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E99C2" w14:textId="48AF0533" w:rsidR="00957540" w:rsidRPr="000D679A" w:rsidRDefault="000D679A" w:rsidP="00957540">
      <w:pPr>
        <w:spacing w:line="360" w:lineRule="auto"/>
        <w:contextualSpacing/>
        <w:rPr>
          <w:rFonts w:ascii="Gill Sans MT" w:hAnsi="Gill Sans MT" w:cs="Times New Roman"/>
          <w:b/>
          <w:sz w:val="24"/>
          <w:szCs w:val="24"/>
          <w:u w:val="single"/>
          <w:lang w:val="en-US"/>
        </w:rPr>
      </w:pPr>
      <w:r w:rsidRPr="000D679A">
        <w:rPr>
          <w:rFonts w:ascii="Gill Sans MT" w:hAnsi="Gill Sans MT" w:cs="Times New Roman"/>
          <w:b/>
          <w:sz w:val="24"/>
          <w:szCs w:val="24"/>
          <w:u w:val="single"/>
          <w:lang w:val="en-US"/>
        </w:rPr>
        <w:t>Supplemental Material</w:t>
      </w:r>
    </w:p>
    <w:p w14:paraId="5CBD6F8E" w14:textId="77777777" w:rsidR="00957540" w:rsidRPr="0014517D" w:rsidRDefault="00957540" w:rsidP="00957540">
      <w:pPr>
        <w:spacing w:line="360" w:lineRule="auto"/>
        <w:contextualSpacing/>
        <w:rPr>
          <w:rFonts w:ascii="Gill Sans MT" w:hAnsi="Gill Sans MT" w:cs="Times New Roman"/>
          <w:sz w:val="24"/>
          <w:szCs w:val="24"/>
          <w:lang w:val="en-US"/>
        </w:rPr>
      </w:pPr>
    </w:p>
    <w:p w14:paraId="09476A2D" w14:textId="77777777" w:rsidR="000D679A" w:rsidRDefault="000D679A" w:rsidP="00957540">
      <w:pPr>
        <w:spacing w:line="360" w:lineRule="auto"/>
        <w:ind w:right="568"/>
        <w:contextualSpacing/>
        <w:rPr>
          <w:rFonts w:ascii="Gill Sans MT" w:hAnsi="Gill Sans MT" w:cs="Times New Roman"/>
          <w:bCs/>
          <w:lang w:val="en-US"/>
        </w:rPr>
        <w:sectPr w:rsidR="000D679A" w:rsidSect="003C6E9B">
          <w:footerReference w:type="default" r:id="rId8"/>
          <w:pgSz w:w="11906" w:h="16838"/>
          <w:pgMar w:top="1417" w:right="849" w:bottom="1134" w:left="1417" w:header="708" w:footer="708" w:gutter="0"/>
          <w:cols w:space="708"/>
          <w:docGrid w:linePitch="360"/>
        </w:sectPr>
      </w:pPr>
      <w:bookmarkStart w:id="0" w:name="_Hlk94262530"/>
      <w:r>
        <w:rPr>
          <w:rFonts w:ascii="Gill Sans MT" w:hAnsi="Gill Sans MT" w:cs="Times New Roman"/>
          <w:b/>
          <w:lang w:val="en-US"/>
        </w:rPr>
        <w:t xml:space="preserve">Supplemental </w:t>
      </w:r>
      <w:r w:rsidR="00957540" w:rsidRPr="0014517D">
        <w:rPr>
          <w:rFonts w:ascii="Gill Sans MT" w:hAnsi="Gill Sans MT" w:cs="Times New Roman"/>
          <w:b/>
          <w:lang w:val="en-US"/>
        </w:rPr>
        <w:t xml:space="preserve">Figure 1. </w:t>
      </w:r>
      <w:r w:rsidRPr="000D679A">
        <w:rPr>
          <w:rFonts w:ascii="Gill Sans MT" w:hAnsi="Gill Sans MT" w:cs="Times New Roman"/>
          <w:bCs/>
          <w:lang w:val="en-US"/>
        </w:rPr>
        <w:t>Illustration of the lower body negative</w:t>
      </w:r>
      <w:r w:rsidRPr="000D679A">
        <w:rPr>
          <w:rFonts w:ascii="Gill Sans MT" w:hAnsi="Gill Sans MT" w:cs="Times New Roman"/>
          <w:bCs/>
          <w:lang w:val="en-US"/>
        </w:rPr>
        <w:t xml:space="preserve"> </w:t>
      </w:r>
      <w:r w:rsidRPr="000D679A">
        <w:rPr>
          <w:rFonts w:ascii="Gill Sans MT" w:hAnsi="Gill Sans MT" w:cs="Times New Roman"/>
          <w:bCs/>
          <w:lang w:val="en-US"/>
        </w:rPr>
        <w:t>pressure</w:t>
      </w:r>
      <w:r w:rsidRPr="000D679A">
        <w:rPr>
          <w:rFonts w:ascii="Gill Sans MT" w:hAnsi="Gill Sans MT" w:cs="Times New Roman"/>
          <w:bCs/>
          <w:lang w:val="en-US"/>
        </w:rPr>
        <w:t xml:space="preserve"> (LBNP)</w:t>
      </w:r>
      <w:r w:rsidRPr="000D679A">
        <w:rPr>
          <w:rFonts w:ascii="Gill Sans MT" w:hAnsi="Gill Sans MT" w:cs="Times New Roman"/>
          <w:bCs/>
          <w:lang w:val="en-US"/>
        </w:rPr>
        <w:t xml:space="preserve"> chamber specifically designed for exercise testing and echocardiography.</w:t>
      </w:r>
    </w:p>
    <w:bookmarkEnd w:id="0"/>
    <w:p w14:paraId="4DD92CC7" w14:textId="45BC3601" w:rsidR="00957540" w:rsidRDefault="000D679A" w:rsidP="00957540">
      <w:pPr>
        <w:spacing w:line="360" w:lineRule="auto"/>
        <w:ind w:right="568"/>
        <w:contextualSpacing/>
        <w:rPr>
          <w:rFonts w:ascii="Gill Sans MT" w:hAnsi="Gill Sans MT" w:cs="Times New Roman"/>
          <w:b/>
          <w:lang w:val="en-US"/>
        </w:rPr>
      </w:pPr>
      <w:r w:rsidRPr="000D679A">
        <w:rPr>
          <w:rFonts w:ascii="Gill Sans MT" w:hAnsi="Gill Sans MT" w:cs="Times New Roman"/>
          <w:b/>
          <w:lang w:val="en-US"/>
        </w:rPr>
        <w:lastRenderedPageBreak/>
        <w:t xml:space="preserve">Supplemental Figure 1. </w:t>
      </w:r>
      <w:r w:rsidRPr="000D679A">
        <w:rPr>
          <w:rFonts w:ascii="Gill Sans MT" w:hAnsi="Gill Sans MT" w:cs="Times New Roman"/>
          <w:bCs/>
          <w:lang w:val="en-US"/>
        </w:rPr>
        <w:t>Illustration of the lower body negative pressure (LBNP) chamber specifically designed for exercise testing and echocardiography.</w:t>
      </w:r>
    </w:p>
    <w:p w14:paraId="48C67F0C" w14:textId="0204CA1A" w:rsidR="000D679A" w:rsidRDefault="000D679A" w:rsidP="00957540">
      <w:pPr>
        <w:spacing w:line="360" w:lineRule="auto"/>
        <w:ind w:right="568"/>
        <w:contextualSpacing/>
        <w:rPr>
          <w:rFonts w:ascii="Gill Sans MT" w:hAnsi="Gill Sans MT" w:cs="Times New Roman"/>
          <w:b/>
          <w:lang w:val="en-US"/>
        </w:rPr>
      </w:pPr>
    </w:p>
    <w:p w14:paraId="0CC9F9A7" w14:textId="2A548D5D" w:rsidR="000D679A" w:rsidRPr="000D679A" w:rsidRDefault="000D679A" w:rsidP="00957540">
      <w:pPr>
        <w:spacing w:line="360" w:lineRule="auto"/>
        <w:ind w:right="568"/>
        <w:contextualSpacing/>
        <w:rPr>
          <w:rFonts w:ascii="Gill Sans MT" w:hAnsi="Gill Sans MT" w:cs="Times New Roman"/>
          <w:b/>
          <w:lang w:val="en-US"/>
        </w:rPr>
      </w:pPr>
      <w:r w:rsidRPr="000D679A">
        <w:rPr>
          <w:rFonts w:ascii="Gill Sans MT" w:hAnsi="Gill Sans MT" w:cs="Times New Roman"/>
          <w:b/>
          <w:noProof/>
          <w:lang w:val="en-US"/>
        </w:rPr>
        <w:drawing>
          <wp:inline distT="0" distB="0" distL="0" distR="0" wp14:anchorId="0E0C4B0D" wp14:editId="0AD1D7F4">
            <wp:extent cx="4817124" cy="3517900"/>
            <wp:effectExtent l="0" t="0" r="2540" b="6350"/>
            <wp:docPr id="1" name="Picture 1" descr="A picture containing tex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tationar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755" cy="3519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679A" w:rsidRPr="000D679A" w:rsidSect="003C6E9B">
      <w:pgSz w:w="11906" w:h="16838"/>
      <w:pgMar w:top="1417" w:right="849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E2C17" w14:textId="77777777" w:rsidR="00E5553A" w:rsidRDefault="00E5553A" w:rsidP="00010B38">
      <w:pPr>
        <w:spacing w:after="0" w:line="240" w:lineRule="auto"/>
      </w:pPr>
      <w:r>
        <w:separator/>
      </w:r>
    </w:p>
  </w:endnote>
  <w:endnote w:type="continuationSeparator" w:id="0">
    <w:p w14:paraId="3BEDCFE4" w14:textId="77777777" w:rsidR="00E5553A" w:rsidRDefault="00E5553A" w:rsidP="00010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58065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C47F054" w14:textId="77777777" w:rsidR="00F30112" w:rsidRPr="00EA6209" w:rsidRDefault="00F30112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A620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A620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A620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F5755">
          <w:rPr>
            <w:rFonts w:ascii="Times New Roman" w:hAnsi="Times New Roman" w:cs="Times New Roman"/>
            <w:noProof/>
            <w:sz w:val="20"/>
            <w:szCs w:val="20"/>
          </w:rPr>
          <w:t>10</w:t>
        </w:r>
        <w:r w:rsidRPr="00EA6209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EDBC152" w14:textId="77777777" w:rsidR="00F30112" w:rsidRDefault="00F301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B827B" w14:textId="77777777" w:rsidR="00E5553A" w:rsidRDefault="00E5553A" w:rsidP="00010B38">
      <w:pPr>
        <w:spacing w:after="0" w:line="240" w:lineRule="auto"/>
      </w:pPr>
      <w:r>
        <w:separator/>
      </w:r>
    </w:p>
  </w:footnote>
  <w:footnote w:type="continuationSeparator" w:id="0">
    <w:p w14:paraId="2FAAD3AE" w14:textId="77777777" w:rsidR="00E5553A" w:rsidRDefault="00E5553A" w:rsidP="00010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B3D81"/>
    <w:multiLevelType w:val="hybridMultilevel"/>
    <w:tmpl w:val="B4D6272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B0124"/>
    <w:multiLevelType w:val="hybridMultilevel"/>
    <w:tmpl w:val="F19212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675B9"/>
    <w:multiLevelType w:val="hybridMultilevel"/>
    <w:tmpl w:val="3046379A"/>
    <w:lvl w:ilvl="0" w:tplc="08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B3746"/>
    <w:multiLevelType w:val="hybridMultilevel"/>
    <w:tmpl w:val="8CF03720"/>
    <w:lvl w:ilvl="0" w:tplc="8DB6EF44">
      <w:start w:val="2"/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734B8"/>
    <w:multiLevelType w:val="hybridMultilevel"/>
    <w:tmpl w:val="8D8A518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F7F13E3"/>
    <w:multiLevelType w:val="hybridMultilevel"/>
    <w:tmpl w:val="FD46F720"/>
    <w:lvl w:ilvl="0" w:tplc="14E88FB8">
      <w:numFmt w:val="bullet"/>
      <w:lvlText w:val=""/>
      <w:lvlJc w:val="left"/>
      <w:pPr>
        <w:ind w:left="2061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6" w15:restartNumberingAfterBreak="0">
    <w:nsid w:val="52817378"/>
    <w:multiLevelType w:val="hybridMultilevel"/>
    <w:tmpl w:val="D3225E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DC2582"/>
    <w:multiLevelType w:val="hybridMultilevel"/>
    <w:tmpl w:val="68BC83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A76984"/>
    <w:multiLevelType w:val="hybridMultilevel"/>
    <w:tmpl w:val="6F301E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6"/>
  </w:num>
  <w:num w:numId="7">
    <w:abstractNumId w:val="7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sxrvfry0ztxyefz0l5ap9mt02drpatvdzs&quot;&gt;VO2max-BV women-Converted&lt;record-ids&gt;&lt;item&gt;1&lt;/item&gt;&lt;item&gt;2&lt;/item&gt;&lt;item&gt;4&lt;/item&gt;&lt;item&gt;6&lt;/item&gt;&lt;item&gt;9&lt;/item&gt;&lt;item&gt;10&lt;/item&gt;&lt;item&gt;11&lt;/item&gt;&lt;item&gt;37&lt;/item&gt;&lt;item&gt;38&lt;/item&gt;&lt;item&gt;42&lt;/item&gt;&lt;item&gt;43&lt;/item&gt;&lt;item&gt;44&lt;/item&gt;&lt;item&gt;45&lt;/item&gt;&lt;item&gt;49&lt;/item&gt;&lt;item&gt;52&lt;/item&gt;&lt;item&gt;53&lt;/item&gt;&lt;item&gt;54&lt;/item&gt;&lt;item&gt;55&lt;/item&gt;&lt;item&gt;56&lt;/item&gt;&lt;item&gt;57&lt;/item&gt;&lt;item&gt;59&lt;/item&gt;&lt;item&gt;64&lt;/item&gt;&lt;item&gt;69&lt;/item&gt;&lt;item&gt;70&lt;/item&gt;&lt;item&gt;71&lt;/item&gt;&lt;item&gt;72&lt;/item&gt;&lt;item&gt;73&lt;/item&gt;&lt;item&gt;74&lt;/item&gt;&lt;item&gt;76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00&lt;/item&gt;&lt;item&gt;101&lt;/item&gt;&lt;item&gt;102&lt;/item&gt;&lt;item&gt;103&lt;/item&gt;&lt;item&gt;104&lt;/item&gt;&lt;item&gt;105&lt;/item&gt;&lt;item&gt;115&lt;/item&gt;&lt;item&gt;131&lt;/item&gt;&lt;/record-ids&gt;&lt;/item&gt;&lt;/Libraries&gt;"/>
  </w:docVars>
  <w:rsids>
    <w:rsidRoot w:val="00135823"/>
    <w:rsid w:val="00000563"/>
    <w:rsid w:val="00000D84"/>
    <w:rsid w:val="00000D8B"/>
    <w:rsid w:val="000010FF"/>
    <w:rsid w:val="0000140C"/>
    <w:rsid w:val="00001F86"/>
    <w:rsid w:val="00002A9F"/>
    <w:rsid w:val="00002B34"/>
    <w:rsid w:val="000032A4"/>
    <w:rsid w:val="000046AB"/>
    <w:rsid w:val="0000503E"/>
    <w:rsid w:val="00005B48"/>
    <w:rsid w:val="00006007"/>
    <w:rsid w:val="00006544"/>
    <w:rsid w:val="0000669D"/>
    <w:rsid w:val="00006930"/>
    <w:rsid w:val="00006F3B"/>
    <w:rsid w:val="00006F83"/>
    <w:rsid w:val="00007276"/>
    <w:rsid w:val="00007F3D"/>
    <w:rsid w:val="0001027A"/>
    <w:rsid w:val="00010B38"/>
    <w:rsid w:val="0001119F"/>
    <w:rsid w:val="0001189B"/>
    <w:rsid w:val="00011CC3"/>
    <w:rsid w:val="000120FD"/>
    <w:rsid w:val="00012130"/>
    <w:rsid w:val="000123D8"/>
    <w:rsid w:val="000124D5"/>
    <w:rsid w:val="00012F90"/>
    <w:rsid w:val="00013777"/>
    <w:rsid w:val="00013FE2"/>
    <w:rsid w:val="00014545"/>
    <w:rsid w:val="000167D6"/>
    <w:rsid w:val="00017397"/>
    <w:rsid w:val="00017B0D"/>
    <w:rsid w:val="000203C4"/>
    <w:rsid w:val="00020498"/>
    <w:rsid w:val="000206FD"/>
    <w:rsid w:val="000218B5"/>
    <w:rsid w:val="00021A4E"/>
    <w:rsid w:val="000226C5"/>
    <w:rsid w:val="00022A67"/>
    <w:rsid w:val="000239B8"/>
    <w:rsid w:val="00023B6E"/>
    <w:rsid w:val="000244B9"/>
    <w:rsid w:val="000251EC"/>
    <w:rsid w:val="00025EC3"/>
    <w:rsid w:val="0002705D"/>
    <w:rsid w:val="0002759E"/>
    <w:rsid w:val="00027696"/>
    <w:rsid w:val="00027764"/>
    <w:rsid w:val="00027C65"/>
    <w:rsid w:val="0003119E"/>
    <w:rsid w:val="00033294"/>
    <w:rsid w:val="00033EF2"/>
    <w:rsid w:val="00034B48"/>
    <w:rsid w:val="00036177"/>
    <w:rsid w:val="00036553"/>
    <w:rsid w:val="000368BE"/>
    <w:rsid w:val="00036B81"/>
    <w:rsid w:val="00036C45"/>
    <w:rsid w:val="00036CC8"/>
    <w:rsid w:val="000375F4"/>
    <w:rsid w:val="000376A8"/>
    <w:rsid w:val="00037B7B"/>
    <w:rsid w:val="00040D51"/>
    <w:rsid w:val="000416FA"/>
    <w:rsid w:val="00042577"/>
    <w:rsid w:val="000426DA"/>
    <w:rsid w:val="00043319"/>
    <w:rsid w:val="00043497"/>
    <w:rsid w:val="000438CF"/>
    <w:rsid w:val="00044195"/>
    <w:rsid w:val="00044D5A"/>
    <w:rsid w:val="00045006"/>
    <w:rsid w:val="00045A40"/>
    <w:rsid w:val="00045D1D"/>
    <w:rsid w:val="00046550"/>
    <w:rsid w:val="00046BFC"/>
    <w:rsid w:val="00050C78"/>
    <w:rsid w:val="00051083"/>
    <w:rsid w:val="00051E27"/>
    <w:rsid w:val="000521DC"/>
    <w:rsid w:val="0005220B"/>
    <w:rsid w:val="00052EE5"/>
    <w:rsid w:val="0005451C"/>
    <w:rsid w:val="000549F1"/>
    <w:rsid w:val="00054B04"/>
    <w:rsid w:val="00055230"/>
    <w:rsid w:val="00055E88"/>
    <w:rsid w:val="000560F2"/>
    <w:rsid w:val="000568FF"/>
    <w:rsid w:val="00057819"/>
    <w:rsid w:val="00057909"/>
    <w:rsid w:val="00061B7E"/>
    <w:rsid w:val="0006234B"/>
    <w:rsid w:val="0006260A"/>
    <w:rsid w:val="00062AAA"/>
    <w:rsid w:val="00063022"/>
    <w:rsid w:val="000630B6"/>
    <w:rsid w:val="00063CBF"/>
    <w:rsid w:val="00063FB0"/>
    <w:rsid w:val="00064029"/>
    <w:rsid w:val="00064D3F"/>
    <w:rsid w:val="00064D8A"/>
    <w:rsid w:val="000654F8"/>
    <w:rsid w:val="00065647"/>
    <w:rsid w:val="00065A2B"/>
    <w:rsid w:val="00066E1D"/>
    <w:rsid w:val="0006702F"/>
    <w:rsid w:val="0006741E"/>
    <w:rsid w:val="00067C34"/>
    <w:rsid w:val="00071A1F"/>
    <w:rsid w:val="00071E77"/>
    <w:rsid w:val="000727A3"/>
    <w:rsid w:val="00073146"/>
    <w:rsid w:val="00073C2E"/>
    <w:rsid w:val="00073E96"/>
    <w:rsid w:val="000740B5"/>
    <w:rsid w:val="00074749"/>
    <w:rsid w:val="00074B38"/>
    <w:rsid w:val="00074CEE"/>
    <w:rsid w:val="0007576D"/>
    <w:rsid w:val="00076958"/>
    <w:rsid w:val="000771D1"/>
    <w:rsid w:val="000777F1"/>
    <w:rsid w:val="000778EB"/>
    <w:rsid w:val="000814B4"/>
    <w:rsid w:val="000819EE"/>
    <w:rsid w:val="00081BE2"/>
    <w:rsid w:val="00081DF1"/>
    <w:rsid w:val="00082486"/>
    <w:rsid w:val="00082502"/>
    <w:rsid w:val="00082939"/>
    <w:rsid w:val="00082CF7"/>
    <w:rsid w:val="00083037"/>
    <w:rsid w:val="000831AF"/>
    <w:rsid w:val="00083382"/>
    <w:rsid w:val="00083530"/>
    <w:rsid w:val="000842BA"/>
    <w:rsid w:val="000851BE"/>
    <w:rsid w:val="00085A9D"/>
    <w:rsid w:val="00085DF9"/>
    <w:rsid w:val="00087E48"/>
    <w:rsid w:val="00091665"/>
    <w:rsid w:val="000923BD"/>
    <w:rsid w:val="00092CCB"/>
    <w:rsid w:val="00094CE3"/>
    <w:rsid w:val="00095556"/>
    <w:rsid w:val="000957E9"/>
    <w:rsid w:val="00096884"/>
    <w:rsid w:val="00096D7E"/>
    <w:rsid w:val="00097E1A"/>
    <w:rsid w:val="000A172D"/>
    <w:rsid w:val="000A204E"/>
    <w:rsid w:val="000A2264"/>
    <w:rsid w:val="000A253B"/>
    <w:rsid w:val="000A3256"/>
    <w:rsid w:val="000A369C"/>
    <w:rsid w:val="000A551B"/>
    <w:rsid w:val="000A5570"/>
    <w:rsid w:val="000A56BF"/>
    <w:rsid w:val="000A60DA"/>
    <w:rsid w:val="000A7291"/>
    <w:rsid w:val="000B116A"/>
    <w:rsid w:val="000B23E9"/>
    <w:rsid w:val="000B26A0"/>
    <w:rsid w:val="000B3B08"/>
    <w:rsid w:val="000B46EE"/>
    <w:rsid w:val="000B4CBC"/>
    <w:rsid w:val="000B4FEB"/>
    <w:rsid w:val="000B6249"/>
    <w:rsid w:val="000B786C"/>
    <w:rsid w:val="000C05A0"/>
    <w:rsid w:val="000C0D5D"/>
    <w:rsid w:val="000C10F9"/>
    <w:rsid w:val="000C14F9"/>
    <w:rsid w:val="000C206A"/>
    <w:rsid w:val="000C222F"/>
    <w:rsid w:val="000C3835"/>
    <w:rsid w:val="000C5299"/>
    <w:rsid w:val="000C581A"/>
    <w:rsid w:val="000C58AA"/>
    <w:rsid w:val="000C5902"/>
    <w:rsid w:val="000C5EFB"/>
    <w:rsid w:val="000C62CD"/>
    <w:rsid w:val="000C681E"/>
    <w:rsid w:val="000C70C4"/>
    <w:rsid w:val="000C76A0"/>
    <w:rsid w:val="000C795C"/>
    <w:rsid w:val="000C7AD8"/>
    <w:rsid w:val="000C7F00"/>
    <w:rsid w:val="000D0BF4"/>
    <w:rsid w:val="000D12E7"/>
    <w:rsid w:val="000D1730"/>
    <w:rsid w:val="000D1EFA"/>
    <w:rsid w:val="000D25A5"/>
    <w:rsid w:val="000D2867"/>
    <w:rsid w:val="000D2900"/>
    <w:rsid w:val="000D2A4D"/>
    <w:rsid w:val="000D2D18"/>
    <w:rsid w:val="000D2E16"/>
    <w:rsid w:val="000D3CDF"/>
    <w:rsid w:val="000D5D11"/>
    <w:rsid w:val="000D5ED6"/>
    <w:rsid w:val="000D62C3"/>
    <w:rsid w:val="000D6655"/>
    <w:rsid w:val="000D679A"/>
    <w:rsid w:val="000D6ACD"/>
    <w:rsid w:val="000D6EAC"/>
    <w:rsid w:val="000D766F"/>
    <w:rsid w:val="000D76E8"/>
    <w:rsid w:val="000D7F24"/>
    <w:rsid w:val="000E1420"/>
    <w:rsid w:val="000E1BBE"/>
    <w:rsid w:val="000E1F06"/>
    <w:rsid w:val="000E5972"/>
    <w:rsid w:val="000E6C3A"/>
    <w:rsid w:val="000E7305"/>
    <w:rsid w:val="000E7728"/>
    <w:rsid w:val="000E79C0"/>
    <w:rsid w:val="000F1243"/>
    <w:rsid w:val="000F1A93"/>
    <w:rsid w:val="000F2172"/>
    <w:rsid w:val="000F2548"/>
    <w:rsid w:val="000F2B2B"/>
    <w:rsid w:val="000F4728"/>
    <w:rsid w:val="000F4F7F"/>
    <w:rsid w:val="000F5B9E"/>
    <w:rsid w:val="000F5F18"/>
    <w:rsid w:val="000F60B0"/>
    <w:rsid w:val="000F6678"/>
    <w:rsid w:val="000F6C42"/>
    <w:rsid w:val="000F6E2C"/>
    <w:rsid w:val="000F6E9A"/>
    <w:rsid w:val="000F72A1"/>
    <w:rsid w:val="000F7A3C"/>
    <w:rsid w:val="001001E5"/>
    <w:rsid w:val="0010020D"/>
    <w:rsid w:val="00100E92"/>
    <w:rsid w:val="00102971"/>
    <w:rsid w:val="00104843"/>
    <w:rsid w:val="00105219"/>
    <w:rsid w:val="0010555F"/>
    <w:rsid w:val="00105A3E"/>
    <w:rsid w:val="00106967"/>
    <w:rsid w:val="001074C6"/>
    <w:rsid w:val="00107561"/>
    <w:rsid w:val="00110F8E"/>
    <w:rsid w:val="0011192A"/>
    <w:rsid w:val="00112CCA"/>
    <w:rsid w:val="001137C1"/>
    <w:rsid w:val="00113C4B"/>
    <w:rsid w:val="00114445"/>
    <w:rsid w:val="00114675"/>
    <w:rsid w:val="00114C18"/>
    <w:rsid w:val="00116D6B"/>
    <w:rsid w:val="00116EC6"/>
    <w:rsid w:val="00117063"/>
    <w:rsid w:val="00117A20"/>
    <w:rsid w:val="00120731"/>
    <w:rsid w:val="00120987"/>
    <w:rsid w:val="00120A24"/>
    <w:rsid w:val="00120B37"/>
    <w:rsid w:val="00120D7E"/>
    <w:rsid w:val="0012125A"/>
    <w:rsid w:val="00121C96"/>
    <w:rsid w:val="00123E04"/>
    <w:rsid w:val="00124D56"/>
    <w:rsid w:val="001257C4"/>
    <w:rsid w:val="00126233"/>
    <w:rsid w:val="001279B5"/>
    <w:rsid w:val="00130515"/>
    <w:rsid w:val="00130D9C"/>
    <w:rsid w:val="00131633"/>
    <w:rsid w:val="00131BD1"/>
    <w:rsid w:val="001320B6"/>
    <w:rsid w:val="00132377"/>
    <w:rsid w:val="00132B48"/>
    <w:rsid w:val="00133145"/>
    <w:rsid w:val="00134B5C"/>
    <w:rsid w:val="00134C14"/>
    <w:rsid w:val="00135823"/>
    <w:rsid w:val="00136BDD"/>
    <w:rsid w:val="00137CE7"/>
    <w:rsid w:val="00140017"/>
    <w:rsid w:val="001409B5"/>
    <w:rsid w:val="00140B49"/>
    <w:rsid w:val="00140BD3"/>
    <w:rsid w:val="00140E59"/>
    <w:rsid w:val="0014121F"/>
    <w:rsid w:val="00141BE2"/>
    <w:rsid w:val="00142EAD"/>
    <w:rsid w:val="001432F1"/>
    <w:rsid w:val="00143B6C"/>
    <w:rsid w:val="00144514"/>
    <w:rsid w:val="00144FC1"/>
    <w:rsid w:val="0014517D"/>
    <w:rsid w:val="0014541F"/>
    <w:rsid w:val="001462CF"/>
    <w:rsid w:val="001464A5"/>
    <w:rsid w:val="001469B9"/>
    <w:rsid w:val="0014726B"/>
    <w:rsid w:val="0014756E"/>
    <w:rsid w:val="00150290"/>
    <w:rsid w:val="001504C0"/>
    <w:rsid w:val="001511A7"/>
    <w:rsid w:val="00151953"/>
    <w:rsid w:val="00151D70"/>
    <w:rsid w:val="00151D90"/>
    <w:rsid w:val="001528DF"/>
    <w:rsid w:val="00152C9E"/>
    <w:rsid w:val="00154E76"/>
    <w:rsid w:val="00154E9F"/>
    <w:rsid w:val="00156876"/>
    <w:rsid w:val="0015689F"/>
    <w:rsid w:val="00156A1C"/>
    <w:rsid w:val="001571EB"/>
    <w:rsid w:val="00157D35"/>
    <w:rsid w:val="0016058E"/>
    <w:rsid w:val="00160780"/>
    <w:rsid w:val="00160AE8"/>
    <w:rsid w:val="001613AA"/>
    <w:rsid w:val="00161734"/>
    <w:rsid w:val="00161914"/>
    <w:rsid w:val="00161E5E"/>
    <w:rsid w:val="00161E9B"/>
    <w:rsid w:val="00162142"/>
    <w:rsid w:val="001646CB"/>
    <w:rsid w:val="00164750"/>
    <w:rsid w:val="00165CD2"/>
    <w:rsid w:val="00165D4F"/>
    <w:rsid w:val="00165D63"/>
    <w:rsid w:val="0016677F"/>
    <w:rsid w:val="00166B87"/>
    <w:rsid w:val="00166DE2"/>
    <w:rsid w:val="00167B0A"/>
    <w:rsid w:val="00167D34"/>
    <w:rsid w:val="00167E77"/>
    <w:rsid w:val="001720E3"/>
    <w:rsid w:val="00172238"/>
    <w:rsid w:val="00172386"/>
    <w:rsid w:val="001727A4"/>
    <w:rsid w:val="00172D27"/>
    <w:rsid w:val="00173C56"/>
    <w:rsid w:val="00173FC6"/>
    <w:rsid w:val="001747D7"/>
    <w:rsid w:val="00174C32"/>
    <w:rsid w:val="00175077"/>
    <w:rsid w:val="001752F6"/>
    <w:rsid w:val="001754FA"/>
    <w:rsid w:val="00175544"/>
    <w:rsid w:val="00175A34"/>
    <w:rsid w:val="00175A8C"/>
    <w:rsid w:val="00175E2C"/>
    <w:rsid w:val="0017649C"/>
    <w:rsid w:val="001766BF"/>
    <w:rsid w:val="00177D2B"/>
    <w:rsid w:val="0018039A"/>
    <w:rsid w:val="00180AEA"/>
    <w:rsid w:val="00180E09"/>
    <w:rsid w:val="001817F1"/>
    <w:rsid w:val="00181A31"/>
    <w:rsid w:val="00181D47"/>
    <w:rsid w:val="00181DA3"/>
    <w:rsid w:val="00183289"/>
    <w:rsid w:val="00183380"/>
    <w:rsid w:val="0018457A"/>
    <w:rsid w:val="001845D5"/>
    <w:rsid w:val="001856F6"/>
    <w:rsid w:val="00186318"/>
    <w:rsid w:val="00186C2F"/>
    <w:rsid w:val="001870FE"/>
    <w:rsid w:val="001871DE"/>
    <w:rsid w:val="00187689"/>
    <w:rsid w:val="00187A85"/>
    <w:rsid w:val="00190E40"/>
    <w:rsid w:val="00191419"/>
    <w:rsid w:val="00191660"/>
    <w:rsid w:val="0019169F"/>
    <w:rsid w:val="00191B0F"/>
    <w:rsid w:val="00191B2B"/>
    <w:rsid w:val="00191B2D"/>
    <w:rsid w:val="00193DB4"/>
    <w:rsid w:val="0019429C"/>
    <w:rsid w:val="00194544"/>
    <w:rsid w:val="00194722"/>
    <w:rsid w:val="001951B7"/>
    <w:rsid w:val="00195A3A"/>
    <w:rsid w:val="00195CE1"/>
    <w:rsid w:val="00196076"/>
    <w:rsid w:val="0019673E"/>
    <w:rsid w:val="00197BDC"/>
    <w:rsid w:val="00197CC1"/>
    <w:rsid w:val="001A0D47"/>
    <w:rsid w:val="001A0FBD"/>
    <w:rsid w:val="001A1FF7"/>
    <w:rsid w:val="001A2C31"/>
    <w:rsid w:val="001A2C4E"/>
    <w:rsid w:val="001A3051"/>
    <w:rsid w:val="001A4C28"/>
    <w:rsid w:val="001A5B7E"/>
    <w:rsid w:val="001A61F4"/>
    <w:rsid w:val="001A6917"/>
    <w:rsid w:val="001A6AE9"/>
    <w:rsid w:val="001A70C6"/>
    <w:rsid w:val="001A7699"/>
    <w:rsid w:val="001B01CD"/>
    <w:rsid w:val="001B0204"/>
    <w:rsid w:val="001B0450"/>
    <w:rsid w:val="001B236C"/>
    <w:rsid w:val="001B3023"/>
    <w:rsid w:val="001B31AC"/>
    <w:rsid w:val="001B362C"/>
    <w:rsid w:val="001B366E"/>
    <w:rsid w:val="001B36A6"/>
    <w:rsid w:val="001B402A"/>
    <w:rsid w:val="001B4E92"/>
    <w:rsid w:val="001B59F7"/>
    <w:rsid w:val="001B5A90"/>
    <w:rsid w:val="001B5F3C"/>
    <w:rsid w:val="001B5F9B"/>
    <w:rsid w:val="001B5FE1"/>
    <w:rsid w:val="001B6410"/>
    <w:rsid w:val="001B74CF"/>
    <w:rsid w:val="001C0570"/>
    <w:rsid w:val="001C1334"/>
    <w:rsid w:val="001C1542"/>
    <w:rsid w:val="001C1812"/>
    <w:rsid w:val="001C1EDA"/>
    <w:rsid w:val="001C2709"/>
    <w:rsid w:val="001C4034"/>
    <w:rsid w:val="001C4B83"/>
    <w:rsid w:val="001C4BD9"/>
    <w:rsid w:val="001C529C"/>
    <w:rsid w:val="001C58FC"/>
    <w:rsid w:val="001C59A7"/>
    <w:rsid w:val="001C5A5D"/>
    <w:rsid w:val="001C6E5B"/>
    <w:rsid w:val="001C7C21"/>
    <w:rsid w:val="001D0828"/>
    <w:rsid w:val="001D0E7B"/>
    <w:rsid w:val="001D1456"/>
    <w:rsid w:val="001D2D43"/>
    <w:rsid w:val="001D2EC0"/>
    <w:rsid w:val="001D2F92"/>
    <w:rsid w:val="001D2FBB"/>
    <w:rsid w:val="001D57A5"/>
    <w:rsid w:val="001D5854"/>
    <w:rsid w:val="001D597E"/>
    <w:rsid w:val="001D5C5B"/>
    <w:rsid w:val="001D5CC8"/>
    <w:rsid w:val="001D5DB8"/>
    <w:rsid w:val="001D6A91"/>
    <w:rsid w:val="001D70B4"/>
    <w:rsid w:val="001D76B4"/>
    <w:rsid w:val="001D795A"/>
    <w:rsid w:val="001D7FA3"/>
    <w:rsid w:val="001E0A0E"/>
    <w:rsid w:val="001E13D7"/>
    <w:rsid w:val="001E1E43"/>
    <w:rsid w:val="001E35F3"/>
    <w:rsid w:val="001E3E7A"/>
    <w:rsid w:val="001E47A2"/>
    <w:rsid w:val="001E4B6E"/>
    <w:rsid w:val="001E5084"/>
    <w:rsid w:val="001E548A"/>
    <w:rsid w:val="001E60D0"/>
    <w:rsid w:val="001E6294"/>
    <w:rsid w:val="001F1330"/>
    <w:rsid w:val="001F1D13"/>
    <w:rsid w:val="001F1E19"/>
    <w:rsid w:val="001F2165"/>
    <w:rsid w:val="001F2EF6"/>
    <w:rsid w:val="001F38D1"/>
    <w:rsid w:val="001F3944"/>
    <w:rsid w:val="001F3B85"/>
    <w:rsid w:val="001F4DF4"/>
    <w:rsid w:val="001F4F91"/>
    <w:rsid w:val="001F4FD0"/>
    <w:rsid w:val="001F5761"/>
    <w:rsid w:val="001F705A"/>
    <w:rsid w:val="001F7664"/>
    <w:rsid w:val="002005F2"/>
    <w:rsid w:val="00200B39"/>
    <w:rsid w:val="00201044"/>
    <w:rsid w:val="002012D9"/>
    <w:rsid w:val="00201403"/>
    <w:rsid w:val="00201E89"/>
    <w:rsid w:val="00201E8F"/>
    <w:rsid w:val="00201F96"/>
    <w:rsid w:val="002022E0"/>
    <w:rsid w:val="00202BDC"/>
    <w:rsid w:val="00203B4B"/>
    <w:rsid w:val="00203EE9"/>
    <w:rsid w:val="00203F25"/>
    <w:rsid w:val="00205622"/>
    <w:rsid w:val="00206831"/>
    <w:rsid w:val="00206C81"/>
    <w:rsid w:val="00206EB3"/>
    <w:rsid w:val="00207636"/>
    <w:rsid w:val="00210151"/>
    <w:rsid w:val="00210D09"/>
    <w:rsid w:val="002113D4"/>
    <w:rsid w:val="0021141C"/>
    <w:rsid w:val="002117F3"/>
    <w:rsid w:val="002137A4"/>
    <w:rsid w:val="00213EEF"/>
    <w:rsid w:val="00214BA4"/>
    <w:rsid w:val="00214CCC"/>
    <w:rsid w:val="00215721"/>
    <w:rsid w:val="002163DD"/>
    <w:rsid w:val="00216930"/>
    <w:rsid w:val="00216B66"/>
    <w:rsid w:val="002174E7"/>
    <w:rsid w:val="002177AC"/>
    <w:rsid w:val="00217B68"/>
    <w:rsid w:val="00217B69"/>
    <w:rsid w:val="00220528"/>
    <w:rsid w:val="00220753"/>
    <w:rsid w:val="00220FDE"/>
    <w:rsid w:val="00222FF3"/>
    <w:rsid w:val="002234B0"/>
    <w:rsid w:val="00224275"/>
    <w:rsid w:val="00224ABC"/>
    <w:rsid w:val="00224B56"/>
    <w:rsid w:val="00224DDF"/>
    <w:rsid w:val="0022662D"/>
    <w:rsid w:val="00226908"/>
    <w:rsid w:val="00226D86"/>
    <w:rsid w:val="00227DAF"/>
    <w:rsid w:val="002302BD"/>
    <w:rsid w:val="00230399"/>
    <w:rsid w:val="00230649"/>
    <w:rsid w:val="00230B5B"/>
    <w:rsid w:val="002314FA"/>
    <w:rsid w:val="002318EF"/>
    <w:rsid w:val="002321A8"/>
    <w:rsid w:val="0023357D"/>
    <w:rsid w:val="002336B2"/>
    <w:rsid w:val="002336EE"/>
    <w:rsid w:val="00233F0C"/>
    <w:rsid w:val="002342B8"/>
    <w:rsid w:val="002345B2"/>
    <w:rsid w:val="0023546D"/>
    <w:rsid w:val="00235610"/>
    <w:rsid w:val="0023585A"/>
    <w:rsid w:val="00235DD6"/>
    <w:rsid w:val="0023600C"/>
    <w:rsid w:val="0023605D"/>
    <w:rsid w:val="00236AC1"/>
    <w:rsid w:val="00237674"/>
    <w:rsid w:val="00237965"/>
    <w:rsid w:val="00240029"/>
    <w:rsid w:val="00240657"/>
    <w:rsid w:val="00240C55"/>
    <w:rsid w:val="00241202"/>
    <w:rsid w:val="00241262"/>
    <w:rsid w:val="002412E7"/>
    <w:rsid w:val="00241467"/>
    <w:rsid w:val="002416E9"/>
    <w:rsid w:val="002417D9"/>
    <w:rsid w:val="00243E1C"/>
    <w:rsid w:val="00244C0E"/>
    <w:rsid w:val="0024544C"/>
    <w:rsid w:val="00245A66"/>
    <w:rsid w:val="00245B23"/>
    <w:rsid w:val="00246E53"/>
    <w:rsid w:val="002473DE"/>
    <w:rsid w:val="00247ABF"/>
    <w:rsid w:val="002502C1"/>
    <w:rsid w:val="0025087B"/>
    <w:rsid w:val="0025252A"/>
    <w:rsid w:val="00252691"/>
    <w:rsid w:val="0025276E"/>
    <w:rsid w:val="00252ECB"/>
    <w:rsid w:val="002533F5"/>
    <w:rsid w:val="002537AB"/>
    <w:rsid w:val="00253B07"/>
    <w:rsid w:val="00254267"/>
    <w:rsid w:val="0025493A"/>
    <w:rsid w:val="0025511A"/>
    <w:rsid w:val="002556BE"/>
    <w:rsid w:val="002571F9"/>
    <w:rsid w:val="00257EF6"/>
    <w:rsid w:val="0026013C"/>
    <w:rsid w:val="002613A5"/>
    <w:rsid w:val="002615F4"/>
    <w:rsid w:val="002622A2"/>
    <w:rsid w:val="00262452"/>
    <w:rsid w:val="00262491"/>
    <w:rsid w:val="002624BB"/>
    <w:rsid w:val="00262713"/>
    <w:rsid w:val="00262851"/>
    <w:rsid w:val="00262B90"/>
    <w:rsid w:val="0026379F"/>
    <w:rsid w:val="00263BF8"/>
    <w:rsid w:val="0026465B"/>
    <w:rsid w:val="00264A88"/>
    <w:rsid w:val="00264FCB"/>
    <w:rsid w:val="00265D31"/>
    <w:rsid w:val="00265DB1"/>
    <w:rsid w:val="002660DA"/>
    <w:rsid w:val="00266845"/>
    <w:rsid w:val="00266FEE"/>
    <w:rsid w:val="0026721D"/>
    <w:rsid w:val="002673E3"/>
    <w:rsid w:val="00267534"/>
    <w:rsid w:val="00267648"/>
    <w:rsid w:val="00267673"/>
    <w:rsid w:val="002677B9"/>
    <w:rsid w:val="00267DCB"/>
    <w:rsid w:val="00267F0D"/>
    <w:rsid w:val="00270C69"/>
    <w:rsid w:val="0027233B"/>
    <w:rsid w:val="00272471"/>
    <w:rsid w:val="0027257E"/>
    <w:rsid w:val="0027290F"/>
    <w:rsid w:val="00274DEA"/>
    <w:rsid w:val="00275061"/>
    <w:rsid w:val="00276127"/>
    <w:rsid w:val="00276128"/>
    <w:rsid w:val="00276229"/>
    <w:rsid w:val="002765AB"/>
    <w:rsid w:val="00276E93"/>
    <w:rsid w:val="00280F24"/>
    <w:rsid w:val="00281609"/>
    <w:rsid w:val="002819F5"/>
    <w:rsid w:val="00281D9A"/>
    <w:rsid w:val="00282178"/>
    <w:rsid w:val="002823D5"/>
    <w:rsid w:val="00282F16"/>
    <w:rsid w:val="0028379A"/>
    <w:rsid w:val="002837C2"/>
    <w:rsid w:val="002857F4"/>
    <w:rsid w:val="002872A8"/>
    <w:rsid w:val="00287634"/>
    <w:rsid w:val="002904E3"/>
    <w:rsid w:val="0029055C"/>
    <w:rsid w:val="002906B6"/>
    <w:rsid w:val="00290D26"/>
    <w:rsid w:val="00292BFD"/>
    <w:rsid w:val="00292CA2"/>
    <w:rsid w:val="002938CF"/>
    <w:rsid w:val="00293E55"/>
    <w:rsid w:val="00294546"/>
    <w:rsid w:val="0029600C"/>
    <w:rsid w:val="00296C5F"/>
    <w:rsid w:val="002A0061"/>
    <w:rsid w:val="002A046F"/>
    <w:rsid w:val="002A1129"/>
    <w:rsid w:val="002A29F1"/>
    <w:rsid w:val="002A38AB"/>
    <w:rsid w:val="002A3AAE"/>
    <w:rsid w:val="002A3F73"/>
    <w:rsid w:val="002A46B0"/>
    <w:rsid w:val="002A52FA"/>
    <w:rsid w:val="002A5B3C"/>
    <w:rsid w:val="002A5BEA"/>
    <w:rsid w:val="002A646E"/>
    <w:rsid w:val="002A668A"/>
    <w:rsid w:val="002A6ECF"/>
    <w:rsid w:val="002B0E4B"/>
    <w:rsid w:val="002B1C89"/>
    <w:rsid w:val="002B1ED0"/>
    <w:rsid w:val="002B35EA"/>
    <w:rsid w:val="002B392C"/>
    <w:rsid w:val="002B3F02"/>
    <w:rsid w:val="002B4CC3"/>
    <w:rsid w:val="002B6F4F"/>
    <w:rsid w:val="002B6FDD"/>
    <w:rsid w:val="002B74AC"/>
    <w:rsid w:val="002C1811"/>
    <w:rsid w:val="002C1FA2"/>
    <w:rsid w:val="002C2484"/>
    <w:rsid w:val="002C3207"/>
    <w:rsid w:val="002C38B6"/>
    <w:rsid w:val="002C545C"/>
    <w:rsid w:val="002C6193"/>
    <w:rsid w:val="002C673B"/>
    <w:rsid w:val="002C7BBA"/>
    <w:rsid w:val="002D0AE3"/>
    <w:rsid w:val="002D176A"/>
    <w:rsid w:val="002D1A8E"/>
    <w:rsid w:val="002D1C51"/>
    <w:rsid w:val="002D2363"/>
    <w:rsid w:val="002D41ED"/>
    <w:rsid w:val="002D434E"/>
    <w:rsid w:val="002D50A0"/>
    <w:rsid w:val="002D583C"/>
    <w:rsid w:val="002D5B09"/>
    <w:rsid w:val="002D6201"/>
    <w:rsid w:val="002D7825"/>
    <w:rsid w:val="002E03A1"/>
    <w:rsid w:val="002E0416"/>
    <w:rsid w:val="002E1063"/>
    <w:rsid w:val="002E134C"/>
    <w:rsid w:val="002E1848"/>
    <w:rsid w:val="002E1A7B"/>
    <w:rsid w:val="002E2076"/>
    <w:rsid w:val="002E24A6"/>
    <w:rsid w:val="002E2A72"/>
    <w:rsid w:val="002E31D2"/>
    <w:rsid w:val="002E3B60"/>
    <w:rsid w:val="002E3E4A"/>
    <w:rsid w:val="002E4C24"/>
    <w:rsid w:val="002E4EE2"/>
    <w:rsid w:val="002E57F2"/>
    <w:rsid w:val="002E62F2"/>
    <w:rsid w:val="002E6D6F"/>
    <w:rsid w:val="002E786D"/>
    <w:rsid w:val="002E7A4E"/>
    <w:rsid w:val="002F078A"/>
    <w:rsid w:val="002F13C3"/>
    <w:rsid w:val="002F17F9"/>
    <w:rsid w:val="002F1BDF"/>
    <w:rsid w:val="002F20F5"/>
    <w:rsid w:val="002F270C"/>
    <w:rsid w:val="002F31BD"/>
    <w:rsid w:val="002F3EFC"/>
    <w:rsid w:val="002F5923"/>
    <w:rsid w:val="002F5E86"/>
    <w:rsid w:val="002F61F0"/>
    <w:rsid w:val="002F6634"/>
    <w:rsid w:val="002F6A46"/>
    <w:rsid w:val="002F7675"/>
    <w:rsid w:val="002F7A3F"/>
    <w:rsid w:val="002F7D3B"/>
    <w:rsid w:val="002F7EBC"/>
    <w:rsid w:val="003000A1"/>
    <w:rsid w:val="00300396"/>
    <w:rsid w:val="0030126A"/>
    <w:rsid w:val="003015DF"/>
    <w:rsid w:val="0030181A"/>
    <w:rsid w:val="003038D7"/>
    <w:rsid w:val="003051FD"/>
    <w:rsid w:val="00306460"/>
    <w:rsid w:val="00306633"/>
    <w:rsid w:val="003066D7"/>
    <w:rsid w:val="003067FD"/>
    <w:rsid w:val="00306BC7"/>
    <w:rsid w:val="00307172"/>
    <w:rsid w:val="0031041A"/>
    <w:rsid w:val="00310790"/>
    <w:rsid w:val="00310A5A"/>
    <w:rsid w:val="00310CA5"/>
    <w:rsid w:val="00310FB1"/>
    <w:rsid w:val="003110AA"/>
    <w:rsid w:val="003113F7"/>
    <w:rsid w:val="00311819"/>
    <w:rsid w:val="0031222F"/>
    <w:rsid w:val="003133A2"/>
    <w:rsid w:val="0031347B"/>
    <w:rsid w:val="00314687"/>
    <w:rsid w:val="00314992"/>
    <w:rsid w:val="0031570B"/>
    <w:rsid w:val="00315782"/>
    <w:rsid w:val="003157BD"/>
    <w:rsid w:val="00317083"/>
    <w:rsid w:val="00317E36"/>
    <w:rsid w:val="00317EB3"/>
    <w:rsid w:val="00317F8D"/>
    <w:rsid w:val="00317FC9"/>
    <w:rsid w:val="0032085F"/>
    <w:rsid w:val="00320A2F"/>
    <w:rsid w:val="00320B66"/>
    <w:rsid w:val="00320E99"/>
    <w:rsid w:val="003214B1"/>
    <w:rsid w:val="00321685"/>
    <w:rsid w:val="0032174B"/>
    <w:rsid w:val="003219EF"/>
    <w:rsid w:val="00321BF9"/>
    <w:rsid w:val="00321E7E"/>
    <w:rsid w:val="003225DC"/>
    <w:rsid w:val="003226F9"/>
    <w:rsid w:val="00323DA6"/>
    <w:rsid w:val="00324287"/>
    <w:rsid w:val="003246E3"/>
    <w:rsid w:val="003248B6"/>
    <w:rsid w:val="00324E67"/>
    <w:rsid w:val="00325019"/>
    <w:rsid w:val="00326B7B"/>
    <w:rsid w:val="00330374"/>
    <w:rsid w:val="0033080E"/>
    <w:rsid w:val="00330D6B"/>
    <w:rsid w:val="00331BFF"/>
    <w:rsid w:val="00332CE3"/>
    <w:rsid w:val="00333212"/>
    <w:rsid w:val="00333A79"/>
    <w:rsid w:val="00333ACF"/>
    <w:rsid w:val="003356E7"/>
    <w:rsid w:val="003359FF"/>
    <w:rsid w:val="00336089"/>
    <w:rsid w:val="00336398"/>
    <w:rsid w:val="00336A75"/>
    <w:rsid w:val="00336C82"/>
    <w:rsid w:val="00337234"/>
    <w:rsid w:val="00342A29"/>
    <w:rsid w:val="00342B3E"/>
    <w:rsid w:val="00343565"/>
    <w:rsid w:val="003439B7"/>
    <w:rsid w:val="0034400F"/>
    <w:rsid w:val="0034437F"/>
    <w:rsid w:val="00344AB0"/>
    <w:rsid w:val="00345064"/>
    <w:rsid w:val="00345191"/>
    <w:rsid w:val="00345525"/>
    <w:rsid w:val="00345CC5"/>
    <w:rsid w:val="00346583"/>
    <w:rsid w:val="00347C63"/>
    <w:rsid w:val="003506FE"/>
    <w:rsid w:val="00350FE8"/>
    <w:rsid w:val="0035104C"/>
    <w:rsid w:val="00351EEA"/>
    <w:rsid w:val="0035267F"/>
    <w:rsid w:val="003529FC"/>
    <w:rsid w:val="003537BD"/>
    <w:rsid w:val="003543BB"/>
    <w:rsid w:val="003548BC"/>
    <w:rsid w:val="00354950"/>
    <w:rsid w:val="00355270"/>
    <w:rsid w:val="00355A3A"/>
    <w:rsid w:val="00356920"/>
    <w:rsid w:val="00357146"/>
    <w:rsid w:val="003600BB"/>
    <w:rsid w:val="00360225"/>
    <w:rsid w:val="003603D3"/>
    <w:rsid w:val="00361492"/>
    <w:rsid w:val="0036159C"/>
    <w:rsid w:val="003618BF"/>
    <w:rsid w:val="00361D70"/>
    <w:rsid w:val="00361F7D"/>
    <w:rsid w:val="0036200B"/>
    <w:rsid w:val="0036272E"/>
    <w:rsid w:val="00362C27"/>
    <w:rsid w:val="00363B69"/>
    <w:rsid w:val="00364099"/>
    <w:rsid w:val="00364484"/>
    <w:rsid w:val="00365B1E"/>
    <w:rsid w:val="0037037A"/>
    <w:rsid w:val="00370A4D"/>
    <w:rsid w:val="00371481"/>
    <w:rsid w:val="00372AC7"/>
    <w:rsid w:val="003732A7"/>
    <w:rsid w:val="00373A95"/>
    <w:rsid w:val="00373E58"/>
    <w:rsid w:val="00373FA5"/>
    <w:rsid w:val="00374209"/>
    <w:rsid w:val="00374C2F"/>
    <w:rsid w:val="00374FE2"/>
    <w:rsid w:val="0037522D"/>
    <w:rsid w:val="003762B0"/>
    <w:rsid w:val="003779A5"/>
    <w:rsid w:val="00377F33"/>
    <w:rsid w:val="00380D49"/>
    <w:rsid w:val="00380EA4"/>
    <w:rsid w:val="00381A0D"/>
    <w:rsid w:val="0038252E"/>
    <w:rsid w:val="00382A28"/>
    <w:rsid w:val="00383B9C"/>
    <w:rsid w:val="00383EBD"/>
    <w:rsid w:val="003846E2"/>
    <w:rsid w:val="00384F72"/>
    <w:rsid w:val="00385A22"/>
    <w:rsid w:val="00386147"/>
    <w:rsid w:val="0038732C"/>
    <w:rsid w:val="00387708"/>
    <w:rsid w:val="0038793B"/>
    <w:rsid w:val="00387E76"/>
    <w:rsid w:val="003903C5"/>
    <w:rsid w:val="00390DB4"/>
    <w:rsid w:val="00391CF9"/>
    <w:rsid w:val="00393231"/>
    <w:rsid w:val="003959B1"/>
    <w:rsid w:val="00395D2D"/>
    <w:rsid w:val="00396B06"/>
    <w:rsid w:val="00396DD5"/>
    <w:rsid w:val="00397375"/>
    <w:rsid w:val="00397613"/>
    <w:rsid w:val="003A0C9F"/>
    <w:rsid w:val="003A0F71"/>
    <w:rsid w:val="003A0FBF"/>
    <w:rsid w:val="003A200C"/>
    <w:rsid w:val="003A2867"/>
    <w:rsid w:val="003A2D73"/>
    <w:rsid w:val="003A3B3C"/>
    <w:rsid w:val="003A4C2B"/>
    <w:rsid w:val="003A57AE"/>
    <w:rsid w:val="003A5C26"/>
    <w:rsid w:val="003A712A"/>
    <w:rsid w:val="003A71DD"/>
    <w:rsid w:val="003A72F7"/>
    <w:rsid w:val="003A7399"/>
    <w:rsid w:val="003A7D67"/>
    <w:rsid w:val="003B03C7"/>
    <w:rsid w:val="003B07B4"/>
    <w:rsid w:val="003B1F15"/>
    <w:rsid w:val="003B34BA"/>
    <w:rsid w:val="003B3E2E"/>
    <w:rsid w:val="003B3E89"/>
    <w:rsid w:val="003B4884"/>
    <w:rsid w:val="003B49A5"/>
    <w:rsid w:val="003B49A7"/>
    <w:rsid w:val="003B4BCB"/>
    <w:rsid w:val="003B4EAE"/>
    <w:rsid w:val="003B5F88"/>
    <w:rsid w:val="003B61A4"/>
    <w:rsid w:val="003B73BD"/>
    <w:rsid w:val="003B750B"/>
    <w:rsid w:val="003B7E19"/>
    <w:rsid w:val="003C1134"/>
    <w:rsid w:val="003C1F4C"/>
    <w:rsid w:val="003C3057"/>
    <w:rsid w:val="003C40E7"/>
    <w:rsid w:val="003C419A"/>
    <w:rsid w:val="003C4844"/>
    <w:rsid w:val="003C489F"/>
    <w:rsid w:val="003C4C85"/>
    <w:rsid w:val="003C4D39"/>
    <w:rsid w:val="003C505F"/>
    <w:rsid w:val="003C5182"/>
    <w:rsid w:val="003C6626"/>
    <w:rsid w:val="003C6D4D"/>
    <w:rsid w:val="003C6E9B"/>
    <w:rsid w:val="003C71D4"/>
    <w:rsid w:val="003C7531"/>
    <w:rsid w:val="003C7965"/>
    <w:rsid w:val="003C7C72"/>
    <w:rsid w:val="003D00FA"/>
    <w:rsid w:val="003D0B1F"/>
    <w:rsid w:val="003D0BE4"/>
    <w:rsid w:val="003D0D17"/>
    <w:rsid w:val="003D125B"/>
    <w:rsid w:val="003D154D"/>
    <w:rsid w:val="003D1898"/>
    <w:rsid w:val="003D2066"/>
    <w:rsid w:val="003D27E5"/>
    <w:rsid w:val="003D2AF7"/>
    <w:rsid w:val="003D32EC"/>
    <w:rsid w:val="003D38F6"/>
    <w:rsid w:val="003D3CE5"/>
    <w:rsid w:val="003D4450"/>
    <w:rsid w:val="003D482E"/>
    <w:rsid w:val="003D4D05"/>
    <w:rsid w:val="003D4D55"/>
    <w:rsid w:val="003D6437"/>
    <w:rsid w:val="003D65D1"/>
    <w:rsid w:val="003D7BDF"/>
    <w:rsid w:val="003E02E1"/>
    <w:rsid w:val="003E0624"/>
    <w:rsid w:val="003E075D"/>
    <w:rsid w:val="003E0B46"/>
    <w:rsid w:val="003E0F16"/>
    <w:rsid w:val="003E1388"/>
    <w:rsid w:val="003E1B54"/>
    <w:rsid w:val="003E2EAE"/>
    <w:rsid w:val="003E3BF7"/>
    <w:rsid w:val="003E471A"/>
    <w:rsid w:val="003E51B9"/>
    <w:rsid w:val="003E5544"/>
    <w:rsid w:val="003E564D"/>
    <w:rsid w:val="003E5F19"/>
    <w:rsid w:val="003E62B1"/>
    <w:rsid w:val="003E666D"/>
    <w:rsid w:val="003E728D"/>
    <w:rsid w:val="003E7712"/>
    <w:rsid w:val="003F0795"/>
    <w:rsid w:val="003F0A6E"/>
    <w:rsid w:val="003F1100"/>
    <w:rsid w:val="003F128B"/>
    <w:rsid w:val="003F197A"/>
    <w:rsid w:val="003F2583"/>
    <w:rsid w:val="003F28B1"/>
    <w:rsid w:val="003F2CD3"/>
    <w:rsid w:val="003F3E95"/>
    <w:rsid w:val="003F4C4A"/>
    <w:rsid w:val="003F7E09"/>
    <w:rsid w:val="004013D1"/>
    <w:rsid w:val="004014F8"/>
    <w:rsid w:val="0040244D"/>
    <w:rsid w:val="00402707"/>
    <w:rsid w:val="0040294F"/>
    <w:rsid w:val="00403858"/>
    <w:rsid w:val="00403AB5"/>
    <w:rsid w:val="00403B3B"/>
    <w:rsid w:val="004041E7"/>
    <w:rsid w:val="0040426A"/>
    <w:rsid w:val="0040446F"/>
    <w:rsid w:val="00405111"/>
    <w:rsid w:val="00405C19"/>
    <w:rsid w:val="00405DCF"/>
    <w:rsid w:val="00406249"/>
    <w:rsid w:val="00406C5C"/>
    <w:rsid w:val="00406CC7"/>
    <w:rsid w:val="00406D46"/>
    <w:rsid w:val="004070A1"/>
    <w:rsid w:val="0040794A"/>
    <w:rsid w:val="00407995"/>
    <w:rsid w:val="00407C35"/>
    <w:rsid w:val="00411388"/>
    <w:rsid w:val="00412C01"/>
    <w:rsid w:val="00412F37"/>
    <w:rsid w:val="00412F99"/>
    <w:rsid w:val="0041367D"/>
    <w:rsid w:val="004141C2"/>
    <w:rsid w:val="0041558C"/>
    <w:rsid w:val="004165B5"/>
    <w:rsid w:val="00416E1E"/>
    <w:rsid w:val="00420F52"/>
    <w:rsid w:val="0042265B"/>
    <w:rsid w:val="00422815"/>
    <w:rsid w:val="004228C7"/>
    <w:rsid w:val="00422C92"/>
    <w:rsid w:val="00424159"/>
    <w:rsid w:val="0042620D"/>
    <w:rsid w:val="0042661B"/>
    <w:rsid w:val="00426797"/>
    <w:rsid w:val="00426C54"/>
    <w:rsid w:val="00426FB9"/>
    <w:rsid w:val="0042731A"/>
    <w:rsid w:val="00427619"/>
    <w:rsid w:val="00427AD5"/>
    <w:rsid w:val="00430211"/>
    <w:rsid w:val="00430A56"/>
    <w:rsid w:val="00430B5D"/>
    <w:rsid w:val="00431719"/>
    <w:rsid w:val="00431DE7"/>
    <w:rsid w:val="0043243D"/>
    <w:rsid w:val="00433070"/>
    <w:rsid w:val="004332D6"/>
    <w:rsid w:val="00433DD5"/>
    <w:rsid w:val="00433DFE"/>
    <w:rsid w:val="00435060"/>
    <w:rsid w:val="00435DE9"/>
    <w:rsid w:val="004361A7"/>
    <w:rsid w:val="00436719"/>
    <w:rsid w:val="00436C69"/>
    <w:rsid w:val="00436DBE"/>
    <w:rsid w:val="004371A1"/>
    <w:rsid w:val="00437938"/>
    <w:rsid w:val="00437CFA"/>
    <w:rsid w:val="004400D5"/>
    <w:rsid w:val="00440227"/>
    <w:rsid w:val="004405E0"/>
    <w:rsid w:val="00440A98"/>
    <w:rsid w:val="00441292"/>
    <w:rsid w:val="004414E4"/>
    <w:rsid w:val="00442EFE"/>
    <w:rsid w:val="00443689"/>
    <w:rsid w:val="00443A16"/>
    <w:rsid w:val="00444E89"/>
    <w:rsid w:val="00444FE0"/>
    <w:rsid w:val="00445945"/>
    <w:rsid w:val="00446869"/>
    <w:rsid w:val="00446AC0"/>
    <w:rsid w:val="0044719A"/>
    <w:rsid w:val="004505BF"/>
    <w:rsid w:val="0045066C"/>
    <w:rsid w:val="00451572"/>
    <w:rsid w:val="00453F8B"/>
    <w:rsid w:val="004553D5"/>
    <w:rsid w:val="004558AD"/>
    <w:rsid w:val="0045642C"/>
    <w:rsid w:val="004564E1"/>
    <w:rsid w:val="00457890"/>
    <w:rsid w:val="004601A0"/>
    <w:rsid w:val="004603E3"/>
    <w:rsid w:val="00460D0E"/>
    <w:rsid w:val="004613C5"/>
    <w:rsid w:val="004626BA"/>
    <w:rsid w:val="00462B60"/>
    <w:rsid w:val="00462E8A"/>
    <w:rsid w:val="00463584"/>
    <w:rsid w:val="004636F5"/>
    <w:rsid w:val="00463EB6"/>
    <w:rsid w:val="00464215"/>
    <w:rsid w:val="00464D29"/>
    <w:rsid w:val="004650C2"/>
    <w:rsid w:val="00465768"/>
    <w:rsid w:val="004659ED"/>
    <w:rsid w:val="00465CF9"/>
    <w:rsid w:val="004665FA"/>
    <w:rsid w:val="00466E05"/>
    <w:rsid w:val="004674A4"/>
    <w:rsid w:val="00467CA6"/>
    <w:rsid w:val="00470FF2"/>
    <w:rsid w:val="004711E0"/>
    <w:rsid w:val="00471728"/>
    <w:rsid w:val="00471FF2"/>
    <w:rsid w:val="004729F9"/>
    <w:rsid w:val="00472CE5"/>
    <w:rsid w:val="00474893"/>
    <w:rsid w:val="0047492D"/>
    <w:rsid w:val="00474BF5"/>
    <w:rsid w:val="00474F04"/>
    <w:rsid w:val="00475D88"/>
    <w:rsid w:val="004764C5"/>
    <w:rsid w:val="00477741"/>
    <w:rsid w:val="004779F5"/>
    <w:rsid w:val="004806C8"/>
    <w:rsid w:val="00480827"/>
    <w:rsid w:val="004813AC"/>
    <w:rsid w:val="00481A42"/>
    <w:rsid w:val="00481BD9"/>
    <w:rsid w:val="004822E0"/>
    <w:rsid w:val="004822E9"/>
    <w:rsid w:val="004828B4"/>
    <w:rsid w:val="00482AB7"/>
    <w:rsid w:val="00482C7A"/>
    <w:rsid w:val="00482DBE"/>
    <w:rsid w:val="004834F9"/>
    <w:rsid w:val="00484115"/>
    <w:rsid w:val="00484888"/>
    <w:rsid w:val="00484A6C"/>
    <w:rsid w:val="00484CFB"/>
    <w:rsid w:val="0048501F"/>
    <w:rsid w:val="0048616B"/>
    <w:rsid w:val="0048724B"/>
    <w:rsid w:val="004901DF"/>
    <w:rsid w:val="00490A1D"/>
    <w:rsid w:val="00491327"/>
    <w:rsid w:val="004917FC"/>
    <w:rsid w:val="00493417"/>
    <w:rsid w:val="00494077"/>
    <w:rsid w:val="00494F75"/>
    <w:rsid w:val="004954B6"/>
    <w:rsid w:val="00495683"/>
    <w:rsid w:val="004966DE"/>
    <w:rsid w:val="00496770"/>
    <w:rsid w:val="00496DDB"/>
    <w:rsid w:val="00496DFD"/>
    <w:rsid w:val="00497A6D"/>
    <w:rsid w:val="00497FCC"/>
    <w:rsid w:val="004A0010"/>
    <w:rsid w:val="004A06E6"/>
    <w:rsid w:val="004A1AC6"/>
    <w:rsid w:val="004A1BBA"/>
    <w:rsid w:val="004A32EC"/>
    <w:rsid w:val="004A3366"/>
    <w:rsid w:val="004A3E02"/>
    <w:rsid w:val="004A4D6C"/>
    <w:rsid w:val="004A570D"/>
    <w:rsid w:val="004A7E22"/>
    <w:rsid w:val="004B0174"/>
    <w:rsid w:val="004B0EB4"/>
    <w:rsid w:val="004B198E"/>
    <w:rsid w:val="004B1FF3"/>
    <w:rsid w:val="004B23EC"/>
    <w:rsid w:val="004B29C2"/>
    <w:rsid w:val="004B2AEB"/>
    <w:rsid w:val="004B2D2B"/>
    <w:rsid w:val="004B2EE3"/>
    <w:rsid w:val="004B42D2"/>
    <w:rsid w:val="004B4975"/>
    <w:rsid w:val="004B497A"/>
    <w:rsid w:val="004B521A"/>
    <w:rsid w:val="004B554F"/>
    <w:rsid w:val="004B57C9"/>
    <w:rsid w:val="004B641A"/>
    <w:rsid w:val="004B6492"/>
    <w:rsid w:val="004B7487"/>
    <w:rsid w:val="004B7831"/>
    <w:rsid w:val="004B7899"/>
    <w:rsid w:val="004C025D"/>
    <w:rsid w:val="004C0F37"/>
    <w:rsid w:val="004C1A95"/>
    <w:rsid w:val="004C1F01"/>
    <w:rsid w:val="004C24D3"/>
    <w:rsid w:val="004C268E"/>
    <w:rsid w:val="004C2B0E"/>
    <w:rsid w:val="004C2DB8"/>
    <w:rsid w:val="004C31C2"/>
    <w:rsid w:val="004C4546"/>
    <w:rsid w:val="004C5A38"/>
    <w:rsid w:val="004C5D66"/>
    <w:rsid w:val="004C635B"/>
    <w:rsid w:val="004C66BF"/>
    <w:rsid w:val="004C6D01"/>
    <w:rsid w:val="004C6F08"/>
    <w:rsid w:val="004C7E71"/>
    <w:rsid w:val="004C7FC9"/>
    <w:rsid w:val="004D1060"/>
    <w:rsid w:val="004D1648"/>
    <w:rsid w:val="004D28C0"/>
    <w:rsid w:val="004D3192"/>
    <w:rsid w:val="004D501E"/>
    <w:rsid w:val="004D5E95"/>
    <w:rsid w:val="004D6831"/>
    <w:rsid w:val="004D6907"/>
    <w:rsid w:val="004D732D"/>
    <w:rsid w:val="004D74DE"/>
    <w:rsid w:val="004D7FE5"/>
    <w:rsid w:val="004E06B1"/>
    <w:rsid w:val="004E07F3"/>
    <w:rsid w:val="004E1816"/>
    <w:rsid w:val="004E18B0"/>
    <w:rsid w:val="004E24A7"/>
    <w:rsid w:val="004E2605"/>
    <w:rsid w:val="004E29F9"/>
    <w:rsid w:val="004E2E4A"/>
    <w:rsid w:val="004E3800"/>
    <w:rsid w:val="004E3CA1"/>
    <w:rsid w:val="004E4907"/>
    <w:rsid w:val="004E4E38"/>
    <w:rsid w:val="004E5848"/>
    <w:rsid w:val="004E5BC7"/>
    <w:rsid w:val="004E6547"/>
    <w:rsid w:val="004E7538"/>
    <w:rsid w:val="004F088B"/>
    <w:rsid w:val="004F0BF2"/>
    <w:rsid w:val="004F0C43"/>
    <w:rsid w:val="004F1331"/>
    <w:rsid w:val="004F13AC"/>
    <w:rsid w:val="004F1458"/>
    <w:rsid w:val="004F1E7C"/>
    <w:rsid w:val="004F24A7"/>
    <w:rsid w:val="004F266A"/>
    <w:rsid w:val="004F292D"/>
    <w:rsid w:val="004F3128"/>
    <w:rsid w:val="004F4194"/>
    <w:rsid w:val="004F559E"/>
    <w:rsid w:val="004F5814"/>
    <w:rsid w:val="004F6277"/>
    <w:rsid w:val="004F6CDB"/>
    <w:rsid w:val="004F708F"/>
    <w:rsid w:val="004F7A40"/>
    <w:rsid w:val="00500453"/>
    <w:rsid w:val="00500833"/>
    <w:rsid w:val="00500916"/>
    <w:rsid w:val="00500FAE"/>
    <w:rsid w:val="00501526"/>
    <w:rsid w:val="005048F8"/>
    <w:rsid w:val="00505303"/>
    <w:rsid w:val="005053CA"/>
    <w:rsid w:val="00506465"/>
    <w:rsid w:val="0051004A"/>
    <w:rsid w:val="0051052E"/>
    <w:rsid w:val="0051052F"/>
    <w:rsid w:val="0051119D"/>
    <w:rsid w:val="00511E83"/>
    <w:rsid w:val="005126D9"/>
    <w:rsid w:val="00512BE5"/>
    <w:rsid w:val="00512CA7"/>
    <w:rsid w:val="00512E56"/>
    <w:rsid w:val="00513042"/>
    <w:rsid w:val="005131C9"/>
    <w:rsid w:val="00513597"/>
    <w:rsid w:val="005138B8"/>
    <w:rsid w:val="00513AA8"/>
    <w:rsid w:val="005140A0"/>
    <w:rsid w:val="00514B48"/>
    <w:rsid w:val="00514F27"/>
    <w:rsid w:val="00515A56"/>
    <w:rsid w:val="00515D7C"/>
    <w:rsid w:val="00516AA8"/>
    <w:rsid w:val="00517348"/>
    <w:rsid w:val="00520B4E"/>
    <w:rsid w:val="00521029"/>
    <w:rsid w:val="00521CE2"/>
    <w:rsid w:val="00524005"/>
    <w:rsid w:val="005246C3"/>
    <w:rsid w:val="00524F47"/>
    <w:rsid w:val="00525276"/>
    <w:rsid w:val="0052575B"/>
    <w:rsid w:val="00525D9B"/>
    <w:rsid w:val="00526A03"/>
    <w:rsid w:val="005272B1"/>
    <w:rsid w:val="00527438"/>
    <w:rsid w:val="00527D2F"/>
    <w:rsid w:val="00527D7E"/>
    <w:rsid w:val="005309C3"/>
    <w:rsid w:val="00530ABE"/>
    <w:rsid w:val="005310FC"/>
    <w:rsid w:val="0053165A"/>
    <w:rsid w:val="00532167"/>
    <w:rsid w:val="005327D5"/>
    <w:rsid w:val="00532AE8"/>
    <w:rsid w:val="00532DAB"/>
    <w:rsid w:val="00533F42"/>
    <w:rsid w:val="005342A5"/>
    <w:rsid w:val="00534923"/>
    <w:rsid w:val="005349C4"/>
    <w:rsid w:val="0053503D"/>
    <w:rsid w:val="00535446"/>
    <w:rsid w:val="005355A9"/>
    <w:rsid w:val="005366F3"/>
    <w:rsid w:val="00536755"/>
    <w:rsid w:val="0053677D"/>
    <w:rsid w:val="00536927"/>
    <w:rsid w:val="00536DC6"/>
    <w:rsid w:val="0053704A"/>
    <w:rsid w:val="00537B42"/>
    <w:rsid w:val="00540188"/>
    <w:rsid w:val="00540828"/>
    <w:rsid w:val="005408FB"/>
    <w:rsid w:val="00541A40"/>
    <w:rsid w:val="00541ED1"/>
    <w:rsid w:val="0054219E"/>
    <w:rsid w:val="005421BD"/>
    <w:rsid w:val="0054246E"/>
    <w:rsid w:val="0054282E"/>
    <w:rsid w:val="005428CB"/>
    <w:rsid w:val="00542ACF"/>
    <w:rsid w:val="00542B3A"/>
    <w:rsid w:val="00544157"/>
    <w:rsid w:val="00544593"/>
    <w:rsid w:val="00544CE2"/>
    <w:rsid w:val="00544D6D"/>
    <w:rsid w:val="00544F16"/>
    <w:rsid w:val="00544F7B"/>
    <w:rsid w:val="005462C8"/>
    <w:rsid w:val="00546756"/>
    <w:rsid w:val="00546A35"/>
    <w:rsid w:val="0054721E"/>
    <w:rsid w:val="00547AC9"/>
    <w:rsid w:val="00550974"/>
    <w:rsid w:val="00550CE8"/>
    <w:rsid w:val="00550F22"/>
    <w:rsid w:val="00550F66"/>
    <w:rsid w:val="00551934"/>
    <w:rsid w:val="00551D02"/>
    <w:rsid w:val="00551D1E"/>
    <w:rsid w:val="005520CE"/>
    <w:rsid w:val="00552D97"/>
    <w:rsid w:val="00552EDE"/>
    <w:rsid w:val="0055493E"/>
    <w:rsid w:val="00554BBC"/>
    <w:rsid w:val="005556D4"/>
    <w:rsid w:val="005566D6"/>
    <w:rsid w:val="005567AB"/>
    <w:rsid w:val="00556A45"/>
    <w:rsid w:val="00556EC9"/>
    <w:rsid w:val="00557867"/>
    <w:rsid w:val="005601B9"/>
    <w:rsid w:val="005604F1"/>
    <w:rsid w:val="005614EC"/>
    <w:rsid w:val="00563B41"/>
    <w:rsid w:val="00564427"/>
    <w:rsid w:val="00565154"/>
    <w:rsid w:val="00565EEC"/>
    <w:rsid w:val="0056655A"/>
    <w:rsid w:val="00566A53"/>
    <w:rsid w:val="00566FB5"/>
    <w:rsid w:val="0056788B"/>
    <w:rsid w:val="005700FE"/>
    <w:rsid w:val="005703C0"/>
    <w:rsid w:val="005703EF"/>
    <w:rsid w:val="00572495"/>
    <w:rsid w:val="00572C51"/>
    <w:rsid w:val="005737ED"/>
    <w:rsid w:val="00573B7C"/>
    <w:rsid w:val="00573BAA"/>
    <w:rsid w:val="00574147"/>
    <w:rsid w:val="0057490C"/>
    <w:rsid w:val="00574F1A"/>
    <w:rsid w:val="00575283"/>
    <w:rsid w:val="0057531F"/>
    <w:rsid w:val="005760CB"/>
    <w:rsid w:val="00576FB8"/>
    <w:rsid w:val="00577975"/>
    <w:rsid w:val="005779A8"/>
    <w:rsid w:val="00577C80"/>
    <w:rsid w:val="00580A67"/>
    <w:rsid w:val="00581214"/>
    <w:rsid w:val="00584840"/>
    <w:rsid w:val="00585D38"/>
    <w:rsid w:val="00585E59"/>
    <w:rsid w:val="0058661D"/>
    <w:rsid w:val="0058740B"/>
    <w:rsid w:val="005876AB"/>
    <w:rsid w:val="00587793"/>
    <w:rsid w:val="00587DCF"/>
    <w:rsid w:val="00591437"/>
    <w:rsid w:val="00591903"/>
    <w:rsid w:val="0059257E"/>
    <w:rsid w:val="00593235"/>
    <w:rsid w:val="00593D0B"/>
    <w:rsid w:val="005942BF"/>
    <w:rsid w:val="005948B3"/>
    <w:rsid w:val="00595AA0"/>
    <w:rsid w:val="00596D1D"/>
    <w:rsid w:val="005974C3"/>
    <w:rsid w:val="005A0699"/>
    <w:rsid w:val="005A08DE"/>
    <w:rsid w:val="005A0DD6"/>
    <w:rsid w:val="005A1747"/>
    <w:rsid w:val="005A20A0"/>
    <w:rsid w:val="005A28B1"/>
    <w:rsid w:val="005A296D"/>
    <w:rsid w:val="005A318F"/>
    <w:rsid w:val="005A390D"/>
    <w:rsid w:val="005A465B"/>
    <w:rsid w:val="005A4F4E"/>
    <w:rsid w:val="005A562D"/>
    <w:rsid w:val="005A5C4B"/>
    <w:rsid w:val="005A6413"/>
    <w:rsid w:val="005A68EB"/>
    <w:rsid w:val="005A6D7E"/>
    <w:rsid w:val="005A70E6"/>
    <w:rsid w:val="005A7484"/>
    <w:rsid w:val="005A7BF0"/>
    <w:rsid w:val="005B064D"/>
    <w:rsid w:val="005B141A"/>
    <w:rsid w:val="005B1769"/>
    <w:rsid w:val="005B1931"/>
    <w:rsid w:val="005B1B4B"/>
    <w:rsid w:val="005B4773"/>
    <w:rsid w:val="005B5EE8"/>
    <w:rsid w:val="005B60E9"/>
    <w:rsid w:val="005B625F"/>
    <w:rsid w:val="005B7466"/>
    <w:rsid w:val="005B7648"/>
    <w:rsid w:val="005B77E6"/>
    <w:rsid w:val="005B7D48"/>
    <w:rsid w:val="005C0816"/>
    <w:rsid w:val="005C123D"/>
    <w:rsid w:val="005C14C5"/>
    <w:rsid w:val="005C1572"/>
    <w:rsid w:val="005C1E30"/>
    <w:rsid w:val="005C1F13"/>
    <w:rsid w:val="005C28C3"/>
    <w:rsid w:val="005C2FF0"/>
    <w:rsid w:val="005C3A63"/>
    <w:rsid w:val="005C3C07"/>
    <w:rsid w:val="005C3CE8"/>
    <w:rsid w:val="005C4F47"/>
    <w:rsid w:val="005C5527"/>
    <w:rsid w:val="005C5A44"/>
    <w:rsid w:val="005C6133"/>
    <w:rsid w:val="005C62A2"/>
    <w:rsid w:val="005C6777"/>
    <w:rsid w:val="005C682E"/>
    <w:rsid w:val="005C7823"/>
    <w:rsid w:val="005D0FDD"/>
    <w:rsid w:val="005D223C"/>
    <w:rsid w:val="005D224F"/>
    <w:rsid w:val="005D238C"/>
    <w:rsid w:val="005D2C5F"/>
    <w:rsid w:val="005D2D05"/>
    <w:rsid w:val="005D32DC"/>
    <w:rsid w:val="005D34D7"/>
    <w:rsid w:val="005D3537"/>
    <w:rsid w:val="005D6763"/>
    <w:rsid w:val="005D6794"/>
    <w:rsid w:val="005D6A6A"/>
    <w:rsid w:val="005E0752"/>
    <w:rsid w:val="005E07AF"/>
    <w:rsid w:val="005E0852"/>
    <w:rsid w:val="005E123E"/>
    <w:rsid w:val="005E12A5"/>
    <w:rsid w:val="005E1A23"/>
    <w:rsid w:val="005E1B6C"/>
    <w:rsid w:val="005E205D"/>
    <w:rsid w:val="005E28A1"/>
    <w:rsid w:val="005E3DA2"/>
    <w:rsid w:val="005E5165"/>
    <w:rsid w:val="005E68D6"/>
    <w:rsid w:val="005E6ACF"/>
    <w:rsid w:val="005E6D0F"/>
    <w:rsid w:val="005E6E32"/>
    <w:rsid w:val="005E6F45"/>
    <w:rsid w:val="005E72EC"/>
    <w:rsid w:val="005E77C6"/>
    <w:rsid w:val="005E7B47"/>
    <w:rsid w:val="005F100E"/>
    <w:rsid w:val="005F1ACC"/>
    <w:rsid w:val="005F1C0E"/>
    <w:rsid w:val="005F2545"/>
    <w:rsid w:val="005F2D94"/>
    <w:rsid w:val="005F38C8"/>
    <w:rsid w:val="005F40ED"/>
    <w:rsid w:val="005F45DC"/>
    <w:rsid w:val="005F46B2"/>
    <w:rsid w:val="005F4763"/>
    <w:rsid w:val="005F514D"/>
    <w:rsid w:val="005F5C93"/>
    <w:rsid w:val="005F5D3D"/>
    <w:rsid w:val="005F6110"/>
    <w:rsid w:val="005F6137"/>
    <w:rsid w:val="005F6998"/>
    <w:rsid w:val="005F74AD"/>
    <w:rsid w:val="0060117E"/>
    <w:rsid w:val="006012F4"/>
    <w:rsid w:val="006021BB"/>
    <w:rsid w:val="0060243B"/>
    <w:rsid w:val="0060284E"/>
    <w:rsid w:val="00603861"/>
    <w:rsid w:val="0060470D"/>
    <w:rsid w:val="00604E6E"/>
    <w:rsid w:val="006050C7"/>
    <w:rsid w:val="0060517D"/>
    <w:rsid w:val="00605542"/>
    <w:rsid w:val="00605E8E"/>
    <w:rsid w:val="00607D36"/>
    <w:rsid w:val="00610418"/>
    <w:rsid w:val="006107EA"/>
    <w:rsid w:val="00611EB0"/>
    <w:rsid w:val="00612459"/>
    <w:rsid w:val="006129F1"/>
    <w:rsid w:val="0061394A"/>
    <w:rsid w:val="0061414F"/>
    <w:rsid w:val="00614242"/>
    <w:rsid w:val="00614678"/>
    <w:rsid w:val="00614C62"/>
    <w:rsid w:val="00614E65"/>
    <w:rsid w:val="00616CD2"/>
    <w:rsid w:val="006204C3"/>
    <w:rsid w:val="006204C9"/>
    <w:rsid w:val="00622D3F"/>
    <w:rsid w:val="00625B1C"/>
    <w:rsid w:val="00625CD9"/>
    <w:rsid w:val="00626046"/>
    <w:rsid w:val="00626222"/>
    <w:rsid w:val="00626229"/>
    <w:rsid w:val="006268BA"/>
    <w:rsid w:val="00626C18"/>
    <w:rsid w:val="00627005"/>
    <w:rsid w:val="0062742E"/>
    <w:rsid w:val="00627EE1"/>
    <w:rsid w:val="006304D8"/>
    <w:rsid w:val="00630856"/>
    <w:rsid w:val="00630A5B"/>
    <w:rsid w:val="00631675"/>
    <w:rsid w:val="00631D06"/>
    <w:rsid w:val="006331E5"/>
    <w:rsid w:val="00633304"/>
    <w:rsid w:val="00633491"/>
    <w:rsid w:val="0063355A"/>
    <w:rsid w:val="0063381F"/>
    <w:rsid w:val="00633A1B"/>
    <w:rsid w:val="00633BFB"/>
    <w:rsid w:val="00635991"/>
    <w:rsid w:val="00635AF1"/>
    <w:rsid w:val="00635F77"/>
    <w:rsid w:val="00636650"/>
    <w:rsid w:val="00636A77"/>
    <w:rsid w:val="00636D34"/>
    <w:rsid w:val="006378A8"/>
    <w:rsid w:val="00637A80"/>
    <w:rsid w:val="0064031C"/>
    <w:rsid w:val="00640818"/>
    <w:rsid w:val="006417D8"/>
    <w:rsid w:val="00642AE5"/>
    <w:rsid w:val="00642F07"/>
    <w:rsid w:val="0064359A"/>
    <w:rsid w:val="00644A0C"/>
    <w:rsid w:val="00645510"/>
    <w:rsid w:val="006459FD"/>
    <w:rsid w:val="00645CC0"/>
    <w:rsid w:val="00646027"/>
    <w:rsid w:val="006466E0"/>
    <w:rsid w:val="0064686B"/>
    <w:rsid w:val="00650079"/>
    <w:rsid w:val="006512F1"/>
    <w:rsid w:val="00651F1B"/>
    <w:rsid w:val="00652A66"/>
    <w:rsid w:val="00654B32"/>
    <w:rsid w:val="006551E2"/>
    <w:rsid w:val="0065534A"/>
    <w:rsid w:val="00656533"/>
    <w:rsid w:val="00656F5B"/>
    <w:rsid w:val="00656F82"/>
    <w:rsid w:val="0066168F"/>
    <w:rsid w:val="00661AD7"/>
    <w:rsid w:val="00661B6C"/>
    <w:rsid w:val="0066311D"/>
    <w:rsid w:val="006634D8"/>
    <w:rsid w:val="00664B2C"/>
    <w:rsid w:val="006657CE"/>
    <w:rsid w:val="00665CD7"/>
    <w:rsid w:val="00665DEA"/>
    <w:rsid w:val="006667B3"/>
    <w:rsid w:val="00666990"/>
    <w:rsid w:val="00666E39"/>
    <w:rsid w:val="00670669"/>
    <w:rsid w:val="00670826"/>
    <w:rsid w:val="00670CAB"/>
    <w:rsid w:val="00672940"/>
    <w:rsid w:val="006738F7"/>
    <w:rsid w:val="006739BE"/>
    <w:rsid w:val="0067477C"/>
    <w:rsid w:val="00674CB2"/>
    <w:rsid w:val="00674E8D"/>
    <w:rsid w:val="00675E93"/>
    <w:rsid w:val="006768D8"/>
    <w:rsid w:val="00676933"/>
    <w:rsid w:val="006800BE"/>
    <w:rsid w:val="00680811"/>
    <w:rsid w:val="00681507"/>
    <w:rsid w:val="0068161F"/>
    <w:rsid w:val="006817E0"/>
    <w:rsid w:val="00681D34"/>
    <w:rsid w:val="006822AD"/>
    <w:rsid w:val="006825A9"/>
    <w:rsid w:val="006830A9"/>
    <w:rsid w:val="00683408"/>
    <w:rsid w:val="00683468"/>
    <w:rsid w:val="00683C0D"/>
    <w:rsid w:val="00684974"/>
    <w:rsid w:val="00685E3D"/>
    <w:rsid w:val="00685F4E"/>
    <w:rsid w:val="00685F84"/>
    <w:rsid w:val="00686A89"/>
    <w:rsid w:val="00687364"/>
    <w:rsid w:val="0069074B"/>
    <w:rsid w:val="006910DD"/>
    <w:rsid w:val="0069152F"/>
    <w:rsid w:val="00691AEC"/>
    <w:rsid w:val="006923D3"/>
    <w:rsid w:val="006939CB"/>
    <w:rsid w:val="006952E0"/>
    <w:rsid w:val="00695598"/>
    <w:rsid w:val="006957AB"/>
    <w:rsid w:val="006957D1"/>
    <w:rsid w:val="00695C4A"/>
    <w:rsid w:val="006963BD"/>
    <w:rsid w:val="0069650B"/>
    <w:rsid w:val="00697A76"/>
    <w:rsid w:val="00697ECC"/>
    <w:rsid w:val="006A0291"/>
    <w:rsid w:val="006A0CDF"/>
    <w:rsid w:val="006A0D4E"/>
    <w:rsid w:val="006A1412"/>
    <w:rsid w:val="006A28F5"/>
    <w:rsid w:val="006A2E49"/>
    <w:rsid w:val="006A3733"/>
    <w:rsid w:val="006A5186"/>
    <w:rsid w:val="006A51CC"/>
    <w:rsid w:val="006A5D4E"/>
    <w:rsid w:val="006A64F2"/>
    <w:rsid w:val="006A694D"/>
    <w:rsid w:val="006A70FA"/>
    <w:rsid w:val="006A7541"/>
    <w:rsid w:val="006A7873"/>
    <w:rsid w:val="006A7D1A"/>
    <w:rsid w:val="006A7EBF"/>
    <w:rsid w:val="006B0691"/>
    <w:rsid w:val="006B07EC"/>
    <w:rsid w:val="006B08F8"/>
    <w:rsid w:val="006B16FE"/>
    <w:rsid w:val="006B2760"/>
    <w:rsid w:val="006B27FA"/>
    <w:rsid w:val="006B2C46"/>
    <w:rsid w:val="006B2DF0"/>
    <w:rsid w:val="006B39F0"/>
    <w:rsid w:val="006B3E54"/>
    <w:rsid w:val="006B45D2"/>
    <w:rsid w:val="006B4D29"/>
    <w:rsid w:val="006B527C"/>
    <w:rsid w:val="006B5299"/>
    <w:rsid w:val="006B5DD7"/>
    <w:rsid w:val="006B5F0B"/>
    <w:rsid w:val="006B6052"/>
    <w:rsid w:val="006C0F45"/>
    <w:rsid w:val="006C1523"/>
    <w:rsid w:val="006C15D4"/>
    <w:rsid w:val="006C1909"/>
    <w:rsid w:val="006C1F31"/>
    <w:rsid w:val="006C2C29"/>
    <w:rsid w:val="006C3846"/>
    <w:rsid w:val="006C45F1"/>
    <w:rsid w:val="006C47E5"/>
    <w:rsid w:val="006C5965"/>
    <w:rsid w:val="006C5E21"/>
    <w:rsid w:val="006C60C0"/>
    <w:rsid w:val="006C61B7"/>
    <w:rsid w:val="006C6D59"/>
    <w:rsid w:val="006C6FCC"/>
    <w:rsid w:val="006C7576"/>
    <w:rsid w:val="006C7DAC"/>
    <w:rsid w:val="006D0247"/>
    <w:rsid w:val="006D052B"/>
    <w:rsid w:val="006D06E6"/>
    <w:rsid w:val="006D0B2A"/>
    <w:rsid w:val="006D0ED8"/>
    <w:rsid w:val="006D10CC"/>
    <w:rsid w:val="006D204B"/>
    <w:rsid w:val="006D286E"/>
    <w:rsid w:val="006D392D"/>
    <w:rsid w:val="006D4BEF"/>
    <w:rsid w:val="006D4BF1"/>
    <w:rsid w:val="006D4FB9"/>
    <w:rsid w:val="006D58D3"/>
    <w:rsid w:val="006D6CE0"/>
    <w:rsid w:val="006D7038"/>
    <w:rsid w:val="006D77F3"/>
    <w:rsid w:val="006D77FB"/>
    <w:rsid w:val="006D7E54"/>
    <w:rsid w:val="006E2D5A"/>
    <w:rsid w:val="006E34B4"/>
    <w:rsid w:val="006E3F0E"/>
    <w:rsid w:val="006E459C"/>
    <w:rsid w:val="006E5595"/>
    <w:rsid w:val="006E637C"/>
    <w:rsid w:val="006E70CD"/>
    <w:rsid w:val="006F01AD"/>
    <w:rsid w:val="006F0732"/>
    <w:rsid w:val="006F09F4"/>
    <w:rsid w:val="006F1A86"/>
    <w:rsid w:val="006F1CE7"/>
    <w:rsid w:val="006F229F"/>
    <w:rsid w:val="006F2862"/>
    <w:rsid w:val="006F38C7"/>
    <w:rsid w:val="006F3B71"/>
    <w:rsid w:val="006F3D25"/>
    <w:rsid w:val="006F3F36"/>
    <w:rsid w:val="006F40A5"/>
    <w:rsid w:val="006F47F0"/>
    <w:rsid w:val="006F4B31"/>
    <w:rsid w:val="006F5251"/>
    <w:rsid w:val="006F57E1"/>
    <w:rsid w:val="006F5EAA"/>
    <w:rsid w:val="006F644F"/>
    <w:rsid w:val="006F744A"/>
    <w:rsid w:val="006F7506"/>
    <w:rsid w:val="006F760C"/>
    <w:rsid w:val="00700642"/>
    <w:rsid w:val="007008BD"/>
    <w:rsid w:val="00700D17"/>
    <w:rsid w:val="007012CE"/>
    <w:rsid w:val="00701487"/>
    <w:rsid w:val="00701529"/>
    <w:rsid w:val="00701614"/>
    <w:rsid w:val="00701677"/>
    <w:rsid w:val="00701F3C"/>
    <w:rsid w:val="007028D9"/>
    <w:rsid w:val="007039E1"/>
    <w:rsid w:val="00703E88"/>
    <w:rsid w:val="007057BF"/>
    <w:rsid w:val="007064B2"/>
    <w:rsid w:val="00706A9C"/>
    <w:rsid w:val="00706F88"/>
    <w:rsid w:val="00707990"/>
    <w:rsid w:val="00710264"/>
    <w:rsid w:val="00710413"/>
    <w:rsid w:val="007108B4"/>
    <w:rsid w:val="00711174"/>
    <w:rsid w:val="007139DB"/>
    <w:rsid w:val="0071607D"/>
    <w:rsid w:val="00716347"/>
    <w:rsid w:val="007169FA"/>
    <w:rsid w:val="00717242"/>
    <w:rsid w:val="007176DA"/>
    <w:rsid w:val="00717A65"/>
    <w:rsid w:val="00717B96"/>
    <w:rsid w:val="00717C85"/>
    <w:rsid w:val="00717EEB"/>
    <w:rsid w:val="0072154C"/>
    <w:rsid w:val="00722326"/>
    <w:rsid w:val="00722D4F"/>
    <w:rsid w:val="00722FED"/>
    <w:rsid w:val="00723AC2"/>
    <w:rsid w:val="007240FE"/>
    <w:rsid w:val="00724288"/>
    <w:rsid w:val="00724738"/>
    <w:rsid w:val="007260AA"/>
    <w:rsid w:val="00727DE8"/>
    <w:rsid w:val="00730CC7"/>
    <w:rsid w:val="007326CE"/>
    <w:rsid w:val="0073332F"/>
    <w:rsid w:val="00733B46"/>
    <w:rsid w:val="00734FE0"/>
    <w:rsid w:val="0073591B"/>
    <w:rsid w:val="00735B31"/>
    <w:rsid w:val="00736288"/>
    <w:rsid w:val="00737B10"/>
    <w:rsid w:val="00737F1A"/>
    <w:rsid w:val="0074121B"/>
    <w:rsid w:val="00741E6C"/>
    <w:rsid w:val="00742095"/>
    <w:rsid w:val="007422B6"/>
    <w:rsid w:val="00742592"/>
    <w:rsid w:val="00742B89"/>
    <w:rsid w:val="00745290"/>
    <w:rsid w:val="007455CC"/>
    <w:rsid w:val="0074605F"/>
    <w:rsid w:val="007478F7"/>
    <w:rsid w:val="00747DFB"/>
    <w:rsid w:val="007504DC"/>
    <w:rsid w:val="007507D9"/>
    <w:rsid w:val="00750886"/>
    <w:rsid w:val="00751005"/>
    <w:rsid w:val="007515CA"/>
    <w:rsid w:val="007520DE"/>
    <w:rsid w:val="00753B44"/>
    <w:rsid w:val="00754477"/>
    <w:rsid w:val="00755C47"/>
    <w:rsid w:val="00755DF8"/>
    <w:rsid w:val="007562A3"/>
    <w:rsid w:val="0075643F"/>
    <w:rsid w:val="00756812"/>
    <w:rsid w:val="00756A75"/>
    <w:rsid w:val="00757236"/>
    <w:rsid w:val="007601C8"/>
    <w:rsid w:val="007602F4"/>
    <w:rsid w:val="0076050D"/>
    <w:rsid w:val="007610B1"/>
    <w:rsid w:val="0076158E"/>
    <w:rsid w:val="00761BE6"/>
    <w:rsid w:val="00761EAC"/>
    <w:rsid w:val="00762DFB"/>
    <w:rsid w:val="007654EB"/>
    <w:rsid w:val="00766567"/>
    <w:rsid w:val="00766D6E"/>
    <w:rsid w:val="00766EAF"/>
    <w:rsid w:val="00770E3B"/>
    <w:rsid w:val="00770EF7"/>
    <w:rsid w:val="007715B9"/>
    <w:rsid w:val="00771B69"/>
    <w:rsid w:val="00771D39"/>
    <w:rsid w:val="00772A40"/>
    <w:rsid w:val="00772E79"/>
    <w:rsid w:val="00773692"/>
    <w:rsid w:val="00773F97"/>
    <w:rsid w:val="0077537F"/>
    <w:rsid w:val="00775714"/>
    <w:rsid w:val="00775853"/>
    <w:rsid w:val="00775918"/>
    <w:rsid w:val="007779CA"/>
    <w:rsid w:val="00777B9A"/>
    <w:rsid w:val="007814FE"/>
    <w:rsid w:val="007833E0"/>
    <w:rsid w:val="007839A4"/>
    <w:rsid w:val="007857B0"/>
    <w:rsid w:val="00786323"/>
    <w:rsid w:val="00786CB3"/>
    <w:rsid w:val="00787907"/>
    <w:rsid w:val="007908D2"/>
    <w:rsid w:val="00792ED6"/>
    <w:rsid w:val="007933BB"/>
    <w:rsid w:val="00793748"/>
    <w:rsid w:val="00793D9F"/>
    <w:rsid w:val="00793F40"/>
    <w:rsid w:val="00794860"/>
    <w:rsid w:val="00796269"/>
    <w:rsid w:val="00796E67"/>
    <w:rsid w:val="00797827"/>
    <w:rsid w:val="007A0BAD"/>
    <w:rsid w:val="007A0E18"/>
    <w:rsid w:val="007A13DD"/>
    <w:rsid w:val="007A1E70"/>
    <w:rsid w:val="007A2130"/>
    <w:rsid w:val="007A2F80"/>
    <w:rsid w:val="007A2FC2"/>
    <w:rsid w:val="007A3112"/>
    <w:rsid w:val="007A480C"/>
    <w:rsid w:val="007A4E98"/>
    <w:rsid w:val="007A573F"/>
    <w:rsid w:val="007A5F69"/>
    <w:rsid w:val="007B0667"/>
    <w:rsid w:val="007B09C7"/>
    <w:rsid w:val="007B0B6C"/>
    <w:rsid w:val="007B1278"/>
    <w:rsid w:val="007B1940"/>
    <w:rsid w:val="007B1AD9"/>
    <w:rsid w:val="007B5AE1"/>
    <w:rsid w:val="007B6F44"/>
    <w:rsid w:val="007B73E1"/>
    <w:rsid w:val="007C1603"/>
    <w:rsid w:val="007C2A12"/>
    <w:rsid w:val="007C2A8B"/>
    <w:rsid w:val="007C2FBB"/>
    <w:rsid w:val="007C3161"/>
    <w:rsid w:val="007C3871"/>
    <w:rsid w:val="007C3C9E"/>
    <w:rsid w:val="007C3D66"/>
    <w:rsid w:val="007C4172"/>
    <w:rsid w:val="007C530D"/>
    <w:rsid w:val="007C602C"/>
    <w:rsid w:val="007C664F"/>
    <w:rsid w:val="007D00FF"/>
    <w:rsid w:val="007D0961"/>
    <w:rsid w:val="007D0E03"/>
    <w:rsid w:val="007D158A"/>
    <w:rsid w:val="007D187C"/>
    <w:rsid w:val="007D1C24"/>
    <w:rsid w:val="007D28F4"/>
    <w:rsid w:val="007D2A0D"/>
    <w:rsid w:val="007D33FB"/>
    <w:rsid w:val="007D35FF"/>
    <w:rsid w:val="007D36DE"/>
    <w:rsid w:val="007D4AE1"/>
    <w:rsid w:val="007E040C"/>
    <w:rsid w:val="007E079C"/>
    <w:rsid w:val="007E07C7"/>
    <w:rsid w:val="007E0BF3"/>
    <w:rsid w:val="007E0EC9"/>
    <w:rsid w:val="007E102C"/>
    <w:rsid w:val="007E11FF"/>
    <w:rsid w:val="007E2BD0"/>
    <w:rsid w:val="007E2E5F"/>
    <w:rsid w:val="007E41B5"/>
    <w:rsid w:val="007E4D69"/>
    <w:rsid w:val="007E58CE"/>
    <w:rsid w:val="007E59D6"/>
    <w:rsid w:val="007E7BB4"/>
    <w:rsid w:val="007E7DBE"/>
    <w:rsid w:val="007F1974"/>
    <w:rsid w:val="007F2A95"/>
    <w:rsid w:val="007F30AD"/>
    <w:rsid w:val="007F30E2"/>
    <w:rsid w:val="007F3CED"/>
    <w:rsid w:val="007F3D90"/>
    <w:rsid w:val="007F410E"/>
    <w:rsid w:val="007F46BC"/>
    <w:rsid w:val="007F4709"/>
    <w:rsid w:val="007F5A78"/>
    <w:rsid w:val="007F6477"/>
    <w:rsid w:val="007F6957"/>
    <w:rsid w:val="007F7ABF"/>
    <w:rsid w:val="007F7BBB"/>
    <w:rsid w:val="00800967"/>
    <w:rsid w:val="00800C41"/>
    <w:rsid w:val="00800C77"/>
    <w:rsid w:val="00801522"/>
    <w:rsid w:val="00801E4C"/>
    <w:rsid w:val="00802C78"/>
    <w:rsid w:val="00803624"/>
    <w:rsid w:val="00803641"/>
    <w:rsid w:val="008043F9"/>
    <w:rsid w:val="008045D5"/>
    <w:rsid w:val="00804BA1"/>
    <w:rsid w:val="00805240"/>
    <w:rsid w:val="008055E6"/>
    <w:rsid w:val="00805EFE"/>
    <w:rsid w:val="00806321"/>
    <w:rsid w:val="008075FC"/>
    <w:rsid w:val="008100C7"/>
    <w:rsid w:val="008108F7"/>
    <w:rsid w:val="008126C7"/>
    <w:rsid w:val="0081362E"/>
    <w:rsid w:val="00813B52"/>
    <w:rsid w:val="00813E22"/>
    <w:rsid w:val="00814623"/>
    <w:rsid w:val="008146F4"/>
    <w:rsid w:val="008148A8"/>
    <w:rsid w:val="00814F5A"/>
    <w:rsid w:val="00815555"/>
    <w:rsid w:val="00816E84"/>
    <w:rsid w:val="00817D90"/>
    <w:rsid w:val="00820377"/>
    <w:rsid w:val="00820A0C"/>
    <w:rsid w:val="00820BF9"/>
    <w:rsid w:val="00821843"/>
    <w:rsid w:val="008219A2"/>
    <w:rsid w:val="0082250C"/>
    <w:rsid w:val="00822E01"/>
    <w:rsid w:val="00822F97"/>
    <w:rsid w:val="00823A57"/>
    <w:rsid w:val="0082436A"/>
    <w:rsid w:val="00825B40"/>
    <w:rsid w:val="008262AE"/>
    <w:rsid w:val="00826390"/>
    <w:rsid w:val="008271BA"/>
    <w:rsid w:val="008276EA"/>
    <w:rsid w:val="0083067E"/>
    <w:rsid w:val="00831B90"/>
    <w:rsid w:val="00831BA4"/>
    <w:rsid w:val="00831CFD"/>
    <w:rsid w:val="00832CC8"/>
    <w:rsid w:val="00833585"/>
    <w:rsid w:val="008335D8"/>
    <w:rsid w:val="008337FE"/>
    <w:rsid w:val="00833DDB"/>
    <w:rsid w:val="00834282"/>
    <w:rsid w:val="00835B1E"/>
    <w:rsid w:val="008362AE"/>
    <w:rsid w:val="008376AF"/>
    <w:rsid w:val="008379B0"/>
    <w:rsid w:val="008379FF"/>
    <w:rsid w:val="00840090"/>
    <w:rsid w:val="008409F9"/>
    <w:rsid w:val="00840CC9"/>
    <w:rsid w:val="00840CFB"/>
    <w:rsid w:val="0084106F"/>
    <w:rsid w:val="00841552"/>
    <w:rsid w:val="00841715"/>
    <w:rsid w:val="00842584"/>
    <w:rsid w:val="008447BA"/>
    <w:rsid w:val="008447E7"/>
    <w:rsid w:val="00844880"/>
    <w:rsid w:val="008448B6"/>
    <w:rsid w:val="00845284"/>
    <w:rsid w:val="008452B3"/>
    <w:rsid w:val="0084595D"/>
    <w:rsid w:val="00846585"/>
    <w:rsid w:val="00846848"/>
    <w:rsid w:val="0084688F"/>
    <w:rsid w:val="008468A1"/>
    <w:rsid w:val="0084723E"/>
    <w:rsid w:val="008475E7"/>
    <w:rsid w:val="00850089"/>
    <w:rsid w:val="00850FC0"/>
    <w:rsid w:val="00851048"/>
    <w:rsid w:val="00851A6C"/>
    <w:rsid w:val="008528DC"/>
    <w:rsid w:val="0085315E"/>
    <w:rsid w:val="008538F0"/>
    <w:rsid w:val="008545B1"/>
    <w:rsid w:val="0085497E"/>
    <w:rsid w:val="00855D5C"/>
    <w:rsid w:val="008569F4"/>
    <w:rsid w:val="00857A7A"/>
    <w:rsid w:val="00862B7D"/>
    <w:rsid w:val="00862E9B"/>
    <w:rsid w:val="008637E3"/>
    <w:rsid w:val="008642C2"/>
    <w:rsid w:val="00864BF0"/>
    <w:rsid w:val="00865242"/>
    <w:rsid w:val="00865EF9"/>
    <w:rsid w:val="008667BA"/>
    <w:rsid w:val="00866F1B"/>
    <w:rsid w:val="00867AD3"/>
    <w:rsid w:val="00867C3D"/>
    <w:rsid w:val="00870311"/>
    <w:rsid w:val="008703ED"/>
    <w:rsid w:val="00870415"/>
    <w:rsid w:val="00870EDE"/>
    <w:rsid w:val="00871A20"/>
    <w:rsid w:val="00871B4A"/>
    <w:rsid w:val="0087293D"/>
    <w:rsid w:val="00873749"/>
    <w:rsid w:val="0087391B"/>
    <w:rsid w:val="00873A25"/>
    <w:rsid w:val="00873CAC"/>
    <w:rsid w:val="00874214"/>
    <w:rsid w:val="00876780"/>
    <w:rsid w:val="00876D20"/>
    <w:rsid w:val="00880474"/>
    <w:rsid w:val="00880882"/>
    <w:rsid w:val="00880D7B"/>
    <w:rsid w:val="00881306"/>
    <w:rsid w:val="00881685"/>
    <w:rsid w:val="00881A43"/>
    <w:rsid w:val="00882604"/>
    <w:rsid w:val="00882F59"/>
    <w:rsid w:val="0088330C"/>
    <w:rsid w:val="00883A1B"/>
    <w:rsid w:val="008849BC"/>
    <w:rsid w:val="008850CE"/>
    <w:rsid w:val="008857E4"/>
    <w:rsid w:val="00885F32"/>
    <w:rsid w:val="00887CD0"/>
    <w:rsid w:val="00890905"/>
    <w:rsid w:val="00890E2D"/>
    <w:rsid w:val="008916AC"/>
    <w:rsid w:val="00891BFC"/>
    <w:rsid w:val="00891CC1"/>
    <w:rsid w:val="00891E5A"/>
    <w:rsid w:val="008928D5"/>
    <w:rsid w:val="0089307F"/>
    <w:rsid w:val="0089359B"/>
    <w:rsid w:val="00893AA8"/>
    <w:rsid w:val="00893ABC"/>
    <w:rsid w:val="00893D84"/>
    <w:rsid w:val="00893D8A"/>
    <w:rsid w:val="008946F9"/>
    <w:rsid w:val="00894819"/>
    <w:rsid w:val="00895191"/>
    <w:rsid w:val="0089599D"/>
    <w:rsid w:val="00895C25"/>
    <w:rsid w:val="00895FD5"/>
    <w:rsid w:val="008962F9"/>
    <w:rsid w:val="00896E9D"/>
    <w:rsid w:val="00897FD4"/>
    <w:rsid w:val="008A0D70"/>
    <w:rsid w:val="008A121C"/>
    <w:rsid w:val="008A12C6"/>
    <w:rsid w:val="008A15CB"/>
    <w:rsid w:val="008A188C"/>
    <w:rsid w:val="008A1B7B"/>
    <w:rsid w:val="008A26FF"/>
    <w:rsid w:val="008A28AE"/>
    <w:rsid w:val="008A3597"/>
    <w:rsid w:val="008A397A"/>
    <w:rsid w:val="008A4276"/>
    <w:rsid w:val="008A44C1"/>
    <w:rsid w:val="008A4D12"/>
    <w:rsid w:val="008A60C2"/>
    <w:rsid w:val="008A6259"/>
    <w:rsid w:val="008A6822"/>
    <w:rsid w:val="008A6C7A"/>
    <w:rsid w:val="008A7D5B"/>
    <w:rsid w:val="008B0C51"/>
    <w:rsid w:val="008B0E58"/>
    <w:rsid w:val="008B1142"/>
    <w:rsid w:val="008B1820"/>
    <w:rsid w:val="008B1AA2"/>
    <w:rsid w:val="008B2651"/>
    <w:rsid w:val="008B2DD6"/>
    <w:rsid w:val="008B34C8"/>
    <w:rsid w:val="008B3664"/>
    <w:rsid w:val="008B3B17"/>
    <w:rsid w:val="008B3E4C"/>
    <w:rsid w:val="008B4251"/>
    <w:rsid w:val="008B4834"/>
    <w:rsid w:val="008B5CD3"/>
    <w:rsid w:val="008B6021"/>
    <w:rsid w:val="008B63AD"/>
    <w:rsid w:val="008B6752"/>
    <w:rsid w:val="008B6A99"/>
    <w:rsid w:val="008B6B41"/>
    <w:rsid w:val="008B6E52"/>
    <w:rsid w:val="008B73B4"/>
    <w:rsid w:val="008C1F72"/>
    <w:rsid w:val="008C2130"/>
    <w:rsid w:val="008C260E"/>
    <w:rsid w:val="008C2E04"/>
    <w:rsid w:val="008C36D3"/>
    <w:rsid w:val="008C3BFC"/>
    <w:rsid w:val="008C461F"/>
    <w:rsid w:val="008C463B"/>
    <w:rsid w:val="008C4DDD"/>
    <w:rsid w:val="008C5414"/>
    <w:rsid w:val="008C5961"/>
    <w:rsid w:val="008C596D"/>
    <w:rsid w:val="008C5BF7"/>
    <w:rsid w:val="008C6539"/>
    <w:rsid w:val="008C6907"/>
    <w:rsid w:val="008C7917"/>
    <w:rsid w:val="008C7B5E"/>
    <w:rsid w:val="008D0686"/>
    <w:rsid w:val="008D10D8"/>
    <w:rsid w:val="008D1D2B"/>
    <w:rsid w:val="008D24EB"/>
    <w:rsid w:val="008D25FE"/>
    <w:rsid w:val="008D3261"/>
    <w:rsid w:val="008D37CC"/>
    <w:rsid w:val="008D401F"/>
    <w:rsid w:val="008D4151"/>
    <w:rsid w:val="008D511A"/>
    <w:rsid w:val="008D6108"/>
    <w:rsid w:val="008D6705"/>
    <w:rsid w:val="008D6C35"/>
    <w:rsid w:val="008D6FC1"/>
    <w:rsid w:val="008D707A"/>
    <w:rsid w:val="008D7AF7"/>
    <w:rsid w:val="008E04B3"/>
    <w:rsid w:val="008E065C"/>
    <w:rsid w:val="008E0885"/>
    <w:rsid w:val="008E08BA"/>
    <w:rsid w:val="008E09D2"/>
    <w:rsid w:val="008E1843"/>
    <w:rsid w:val="008E2023"/>
    <w:rsid w:val="008E28F9"/>
    <w:rsid w:val="008E5C9E"/>
    <w:rsid w:val="008E5D35"/>
    <w:rsid w:val="008E5F4E"/>
    <w:rsid w:val="008E6BC5"/>
    <w:rsid w:val="008E6C75"/>
    <w:rsid w:val="008E735A"/>
    <w:rsid w:val="008E74B5"/>
    <w:rsid w:val="008E75A5"/>
    <w:rsid w:val="008E7A63"/>
    <w:rsid w:val="008F0040"/>
    <w:rsid w:val="008F0136"/>
    <w:rsid w:val="008F13B4"/>
    <w:rsid w:val="008F1967"/>
    <w:rsid w:val="008F20FF"/>
    <w:rsid w:val="008F3551"/>
    <w:rsid w:val="008F37E5"/>
    <w:rsid w:val="008F3854"/>
    <w:rsid w:val="008F3AFA"/>
    <w:rsid w:val="008F420E"/>
    <w:rsid w:val="008F4569"/>
    <w:rsid w:val="008F4956"/>
    <w:rsid w:val="008F4E03"/>
    <w:rsid w:val="008F5336"/>
    <w:rsid w:val="008F5755"/>
    <w:rsid w:val="008F656C"/>
    <w:rsid w:val="008F763A"/>
    <w:rsid w:val="0090003F"/>
    <w:rsid w:val="0090006E"/>
    <w:rsid w:val="00900F87"/>
    <w:rsid w:val="00901E76"/>
    <w:rsid w:val="0090303C"/>
    <w:rsid w:val="0090391B"/>
    <w:rsid w:val="00903A30"/>
    <w:rsid w:val="0090410D"/>
    <w:rsid w:val="0090413E"/>
    <w:rsid w:val="009041E4"/>
    <w:rsid w:val="00904C2A"/>
    <w:rsid w:val="00904CB0"/>
    <w:rsid w:val="00905199"/>
    <w:rsid w:val="009055FE"/>
    <w:rsid w:val="00906584"/>
    <w:rsid w:val="0090674F"/>
    <w:rsid w:val="00906CDF"/>
    <w:rsid w:val="00907C47"/>
    <w:rsid w:val="0091018B"/>
    <w:rsid w:val="00910C8D"/>
    <w:rsid w:val="00910F76"/>
    <w:rsid w:val="009114B6"/>
    <w:rsid w:val="0091159B"/>
    <w:rsid w:val="00912996"/>
    <w:rsid w:val="00912F3F"/>
    <w:rsid w:val="00913437"/>
    <w:rsid w:val="00913DAC"/>
    <w:rsid w:val="00914231"/>
    <w:rsid w:val="009149F5"/>
    <w:rsid w:val="00914DE9"/>
    <w:rsid w:val="00916DE8"/>
    <w:rsid w:val="00917DDF"/>
    <w:rsid w:val="00920686"/>
    <w:rsid w:val="009211F4"/>
    <w:rsid w:val="0092187A"/>
    <w:rsid w:val="0092291F"/>
    <w:rsid w:val="0092349E"/>
    <w:rsid w:val="009246DC"/>
    <w:rsid w:val="009248C4"/>
    <w:rsid w:val="00926265"/>
    <w:rsid w:val="00926AB7"/>
    <w:rsid w:val="00926D0F"/>
    <w:rsid w:val="009276D3"/>
    <w:rsid w:val="00927CE2"/>
    <w:rsid w:val="00930963"/>
    <w:rsid w:val="00931154"/>
    <w:rsid w:val="00931486"/>
    <w:rsid w:val="00931E75"/>
    <w:rsid w:val="00933CA5"/>
    <w:rsid w:val="00933D37"/>
    <w:rsid w:val="00934310"/>
    <w:rsid w:val="0093495B"/>
    <w:rsid w:val="00934ACA"/>
    <w:rsid w:val="00935B22"/>
    <w:rsid w:val="0093683C"/>
    <w:rsid w:val="00936D53"/>
    <w:rsid w:val="009372BF"/>
    <w:rsid w:val="009377AC"/>
    <w:rsid w:val="00937969"/>
    <w:rsid w:val="00937D89"/>
    <w:rsid w:val="00940BBC"/>
    <w:rsid w:val="00941065"/>
    <w:rsid w:val="0094117C"/>
    <w:rsid w:val="0094132E"/>
    <w:rsid w:val="009417E2"/>
    <w:rsid w:val="00941863"/>
    <w:rsid w:val="009418A6"/>
    <w:rsid w:val="00941BF0"/>
    <w:rsid w:val="00942769"/>
    <w:rsid w:val="00942BC7"/>
    <w:rsid w:val="00944419"/>
    <w:rsid w:val="00944ABF"/>
    <w:rsid w:val="00945042"/>
    <w:rsid w:val="009465A2"/>
    <w:rsid w:val="00946E20"/>
    <w:rsid w:val="009472E1"/>
    <w:rsid w:val="0095001E"/>
    <w:rsid w:val="0095132C"/>
    <w:rsid w:val="00952A1B"/>
    <w:rsid w:val="00953B04"/>
    <w:rsid w:val="00953B6B"/>
    <w:rsid w:val="009548AB"/>
    <w:rsid w:val="009552BA"/>
    <w:rsid w:val="00955526"/>
    <w:rsid w:val="009558C2"/>
    <w:rsid w:val="00955D96"/>
    <w:rsid w:val="00955F25"/>
    <w:rsid w:val="00957540"/>
    <w:rsid w:val="00957C28"/>
    <w:rsid w:val="00957E7A"/>
    <w:rsid w:val="00960114"/>
    <w:rsid w:val="009601FA"/>
    <w:rsid w:val="009612A3"/>
    <w:rsid w:val="00961538"/>
    <w:rsid w:val="00961E61"/>
    <w:rsid w:val="0096282E"/>
    <w:rsid w:val="00962858"/>
    <w:rsid w:val="00963180"/>
    <w:rsid w:val="009636D2"/>
    <w:rsid w:val="0096388A"/>
    <w:rsid w:val="00963FDA"/>
    <w:rsid w:val="00964436"/>
    <w:rsid w:val="00964989"/>
    <w:rsid w:val="009651DB"/>
    <w:rsid w:val="00965611"/>
    <w:rsid w:val="00966086"/>
    <w:rsid w:val="00966497"/>
    <w:rsid w:val="00966529"/>
    <w:rsid w:val="00966E55"/>
    <w:rsid w:val="0097057A"/>
    <w:rsid w:val="00970F3B"/>
    <w:rsid w:val="0097166D"/>
    <w:rsid w:val="00971DA7"/>
    <w:rsid w:val="00971EBC"/>
    <w:rsid w:val="00972251"/>
    <w:rsid w:val="00972DCB"/>
    <w:rsid w:val="00972E4B"/>
    <w:rsid w:val="00974177"/>
    <w:rsid w:val="00975142"/>
    <w:rsid w:val="00977395"/>
    <w:rsid w:val="00977AC2"/>
    <w:rsid w:val="009805A5"/>
    <w:rsid w:val="00981447"/>
    <w:rsid w:val="00982718"/>
    <w:rsid w:val="0098464E"/>
    <w:rsid w:val="00984756"/>
    <w:rsid w:val="00984AB9"/>
    <w:rsid w:val="009850C7"/>
    <w:rsid w:val="009858F1"/>
    <w:rsid w:val="009863DE"/>
    <w:rsid w:val="009871E3"/>
    <w:rsid w:val="00987672"/>
    <w:rsid w:val="00987959"/>
    <w:rsid w:val="00987BAA"/>
    <w:rsid w:val="00991488"/>
    <w:rsid w:val="00991AF0"/>
    <w:rsid w:val="009925FB"/>
    <w:rsid w:val="00993371"/>
    <w:rsid w:val="0099365E"/>
    <w:rsid w:val="00993A23"/>
    <w:rsid w:val="00993A3F"/>
    <w:rsid w:val="00993AFA"/>
    <w:rsid w:val="00993CC7"/>
    <w:rsid w:val="00994009"/>
    <w:rsid w:val="00994860"/>
    <w:rsid w:val="00994FCB"/>
    <w:rsid w:val="00995A34"/>
    <w:rsid w:val="00996989"/>
    <w:rsid w:val="009A035B"/>
    <w:rsid w:val="009A035F"/>
    <w:rsid w:val="009A2528"/>
    <w:rsid w:val="009A43B1"/>
    <w:rsid w:val="009A44F9"/>
    <w:rsid w:val="009A59BE"/>
    <w:rsid w:val="009A5FB2"/>
    <w:rsid w:val="009A61E3"/>
    <w:rsid w:val="009A73F8"/>
    <w:rsid w:val="009A7521"/>
    <w:rsid w:val="009A78BA"/>
    <w:rsid w:val="009A7D45"/>
    <w:rsid w:val="009B03F9"/>
    <w:rsid w:val="009B063A"/>
    <w:rsid w:val="009B0B67"/>
    <w:rsid w:val="009B0C47"/>
    <w:rsid w:val="009B0CB3"/>
    <w:rsid w:val="009B174C"/>
    <w:rsid w:val="009B29C9"/>
    <w:rsid w:val="009B51C1"/>
    <w:rsid w:val="009B5354"/>
    <w:rsid w:val="009B54F8"/>
    <w:rsid w:val="009B6684"/>
    <w:rsid w:val="009B7453"/>
    <w:rsid w:val="009C1021"/>
    <w:rsid w:val="009C253F"/>
    <w:rsid w:val="009C2D80"/>
    <w:rsid w:val="009C3042"/>
    <w:rsid w:val="009C4848"/>
    <w:rsid w:val="009C4A7A"/>
    <w:rsid w:val="009C5908"/>
    <w:rsid w:val="009C5E63"/>
    <w:rsid w:val="009C6169"/>
    <w:rsid w:val="009D04F2"/>
    <w:rsid w:val="009D09C8"/>
    <w:rsid w:val="009D17C2"/>
    <w:rsid w:val="009D3580"/>
    <w:rsid w:val="009D3EF2"/>
    <w:rsid w:val="009D40E9"/>
    <w:rsid w:val="009D4A2E"/>
    <w:rsid w:val="009D553D"/>
    <w:rsid w:val="009D5F92"/>
    <w:rsid w:val="009D7596"/>
    <w:rsid w:val="009E06E2"/>
    <w:rsid w:val="009E08FD"/>
    <w:rsid w:val="009E0E7A"/>
    <w:rsid w:val="009E1B2E"/>
    <w:rsid w:val="009E22C8"/>
    <w:rsid w:val="009E2385"/>
    <w:rsid w:val="009E2E19"/>
    <w:rsid w:val="009E3278"/>
    <w:rsid w:val="009E3D38"/>
    <w:rsid w:val="009E3F12"/>
    <w:rsid w:val="009E3F55"/>
    <w:rsid w:val="009E46B7"/>
    <w:rsid w:val="009E52D4"/>
    <w:rsid w:val="009E56C7"/>
    <w:rsid w:val="009E69FA"/>
    <w:rsid w:val="009E7C57"/>
    <w:rsid w:val="009F0ABD"/>
    <w:rsid w:val="009F0F26"/>
    <w:rsid w:val="009F0F6B"/>
    <w:rsid w:val="009F100C"/>
    <w:rsid w:val="009F2185"/>
    <w:rsid w:val="009F28C6"/>
    <w:rsid w:val="009F2F24"/>
    <w:rsid w:val="009F314D"/>
    <w:rsid w:val="009F435E"/>
    <w:rsid w:val="009F4361"/>
    <w:rsid w:val="009F4C6A"/>
    <w:rsid w:val="009F53A7"/>
    <w:rsid w:val="009F5609"/>
    <w:rsid w:val="009F5750"/>
    <w:rsid w:val="009F616E"/>
    <w:rsid w:val="009F64BA"/>
    <w:rsid w:val="009F715A"/>
    <w:rsid w:val="009F71A8"/>
    <w:rsid w:val="009F756B"/>
    <w:rsid w:val="00A00856"/>
    <w:rsid w:val="00A00D30"/>
    <w:rsid w:val="00A00EC9"/>
    <w:rsid w:val="00A01A35"/>
    <w:rsid w:val="00A0269B"/>
    <w:rsid w:val="00A030FE"/>
    <w:rsid w:val="00A03629"/>
    <w:rsid w:val="00A037E6"/>
    <w:rsid w:val="00A03A9B"/>
    <w:rsid w:val="00A03B7B"/>
    <w:rsid w:val="00A04906"/>
    <w:rsid w:val="00A064E6"/>
    <w:rsid w:val="00A065B8"/>
    <w:rsid w:val="00A06A13"/>
    <w:rsid w:val="00A07B10"/>
    <w:rsid w:val="00A10E24"/>
    <w:rsid w:val="00A114FE"/>
    <w:rsid w:val="00A11849"/>
    <w:rsid w:val="00A12AC7"/>
    <w:rsid w:val="00A13443"/>
    <w:rsid w:val="00A13D54"/>
    <w:rsid w:val="00A13D65"/>
    <w:rsid w:val="00A140E0"/>
    <w:rsid w:val="00A143F5"/>
    <w:rsid w:val="00A14D5B"/>
    <w:rsid w:val="00A154DF"/>
    <w:rsid w:val="00A15BB7"/>
    <w:rsid w:val="00A17E2E"/>
    <w:rsid w:val="00A202FE"/>
    <w:rsid w:val="00A203F4"/>
    <w:rsid w:val="00A2438A"/>
    <w:rsid w:val="00A24AD9"/>
    <w:rsid w:val="00A25380"/>
    <w:rsid w:val="00A25F03"/>
    <w:rsid w:val="00A260B0"/>
    <w:rsid w:val="00A2668D"/>
    <w:rsid w:val="00A2682B"/>
    <w:rsid w:val="00A2753E"/>
    <w:rsid w:val="00A313FA"/>
    <w:rsid w:val="00A31689"/>
    <w:rsid w:val="00A32043"/>
    <w:rsid w:val="00A32159"/>
    <w:rsid w:val="00A331FD"/>
    <w:rsid w:val="00A3390C"/>
    <w:rsid w:val="00A35102"/>
    <w:rsid w:val="00A3656A"/>
    <w:rsid w:val="00A3681D"/>
    <w:rsid w:val="00A3689A"/>
    <w:rsid w:val="00A37DB3"/>
    <w:rsid w:val="00A4021E"/>
    <w:rsid w:val="00A4084D"/>
    <w:rsid w:val="00A40AF3"/>
    <w:rsid w:val="00A41A91"/>
    <w:rsid w:val="00A41CEA"/>
    <w:rsid w:val="00A42038"/>
    <w:rsid w:val="00A42E16"/>
    <w:rsid w:val="00A433D7"/>
    <w:rsid w:val="00A4436C"/>
    <w:rsid w:val="00A44A7B"/>
    <w:rsid w:val="00A45722"/>
    <w:rsid w:val="00A45C1A"/>
    <w:rsid w:val="00A46840"/>
    <w:rsid w:val="00A4694E"/>
    <w:rsid w:val="00A46CE2"/>
    <w:rsid w:val="00A475E2"/>
    <w:rsid w:val="00A47BF8"/>
    <w:rsid w:val="00A47D2C"/>
    <w:rsid w:val="00A47F58"/>
    <w:rsid w:val="00A50177"/>
    <w:rsid w:val="00A501D0"/>
    <w:rsid w:val="00A51527"/>
    <w:rsid w:val="00A519D5"/>
    <w:rsid w:val="00A5209F"/>
    <w:rsid w:val="00A52339"/>
    <w:rsid w:val="00A5274C"/>
    <w:rsid w:val="00A52970"/>
    <w:rsid w:val="00A52D91"/>
    <w:rsid w:val="00A540D7"/>
    <w:rsid w:val="00A54293"/>
    <w:rsid w:val="00A54F76"/>
    <w:rsid w:val="00A55344"/>
    <w:rsid w:val="00A555F2"/>
    <w:rsid w:val="00A5589B"/>
    <w:rsid w:val="00A57078"/>
    <w:rsid w:val="00A57813"/>
    <w:rsid w:val="00A613E9"/>
    <w:rsid w:val="00A6153D"/>
    <w:rsid w:val="00A618C3"/>
    <w:rsid w:val="00A631A3"/>
    <w:rsid w:val="00A638D1"/>
    <w:rsid w:val="00A64719"/>
    <w:rsid w:val="00A647CD"/>
    <w:rsid w:val="00A648FC"/>
    <w:rsid w:val="00A64A65"/>
    <w:rsid w:val="00A64C49"/>
    <w:rsid w:val="00A64DC2"/>
    <w:rsid w:val="00A650B1"/>
    <w:rsid w:val="00A65F38"/>
    <w:rsid w:val="00A66A6E"/>
    <w:rsid w:val="00A66CCF"/>
    <w:rsid w:val="00A66D0E"/>
    <w:rsid w:val="00A66F62"/>
    <w:rsid w:val="00A670EB"/>
    <w:rsid w:val="00A674A5"/>
    <w:rsid w:val="00A676BD"/>
    <w:rsid w:val="00A67818"/>
    <w:rsid w:val="00A67D17"/>
    <w:rsid w:val="00A71D41"/>
    <w:rsid w:val="00A71F50"/>
    <w:rsid w:val="00A72A37"/>
    <w:rsid w:val="00A733FF"/>
    <w:rsid w:val="00A73924"/>
    <w:rsid w:val="00A73EC4"/>
    <w:rsid w:val="00A7416F"/>
    <w:rsid w:val="00A74208"/>
    <w:rsid w:val="00A747F7"/>
    <w:rsid w:val="00A75421"/>
    <w:rsid w:val="00A75827"/>
    <w:rsid w:val="00A775E5"/>
    <w:rsid w:val="00A77F40"/>
    <w:rsid w:val="00A80766"/>
    <w:rsid w:val="00A80B03"/>
    <w:rsid w:val="00A81195"/>
    <w:rsid w:val="00A815A7"/>
    <w:rsid w:val="00A81838"/>
    <w:rsid w:val="00A81E0A"/>
    <w:rsid w:val="00A81EC7"/>
    <w:rsid w:val="00A83255"/>
    <w:rsid w:val="00A83BF9"/>
    <w:rsid w:val="00A8477D"/>
    <w:rsid w:val="00A84E93"/>
    <w:rsid w:val="00A851CA"/>
    <w:rsid w:val="00A85A6A"/>
    <w:rsid w:val="00A85CC2"/>
    <w:rsid w:val="00A86684"/>
    <w:rsid w:val="00A87269"/>
    <w:rsid w:val="00A908DA"/>
    <w:rsid w:val="00A910D6"/>
    <w:rsid w:val="00A91E45"/>
    <w:rsid w:val="00A91EC9"/>
    <w:rsid w:val="00A92BD9"/>
    <w:rsid w:val="00A944E7"/>
    <w:rsid w:val="00A94704"/>
    <w:rsid w:val="00A94B31"/>
    <w:rsid w:val="00A94B43"/>
    <w:rsid w:val="00A95157"/>
    <w:rsid w:val="00A96EFC"/>
    <w:rsid w:val="00A976B4"/>
    <w:rsid w:val="00A97C2E"/>
    <w:rsid w:val="00AA02A3"/>
    <w:rsid w:val="00AA0433"/>
    <w:rsid w:val="00AA1D0B"/>
    <w:rsid w:val="00AA22EA"/>
    <w:rsid w:val="00AA47CD"/>
    <w:rsid w:val="00AA4873"/>
    <w:rsid w:val="00AA604B"/>
    <w:rsid w:val="00AA76D6"/>
    <w:rsid w:val="00AB0611"/>
    <w:rsid w:val="00AB0AA2"/>
    <w:rsid w:val="00AB0EB6"/>
    <w:rsid w:val="00AB1186"/>
    <w:rsid w:val="00AB1510"/>
    <w:rsid w:val="00AB2217"/>
    <w:rsid w:val="00AB2C0B"/>
    <w:rsid w:val="00AB315D"/>
    <w:rsid w:val="00AB3519"/>
    <w:rsid w:val="00AB3EDF"/>
    <w:rsid w:val="00AB4037"/>
    <w:rsid w:val="00AB409D"/>
    <w:rsid w:val="00AB41AF"/>
    <w:rsid w:val="00AB478E"/>
    <w:rsid w:val="00AB4FBB"/>
    <w:rsid w:val="00AB64C8"/>
    <w:rsid w:val="00AB6F9C"/>
    <w:rsid w:val="00AB76CF"/>
    <w:rsid w:val="00AC0545"/>
    <w:rsid w:val="00AC1B8E"/>
    <w:rsid w:val="00AC1C51"/>
    <w:rsid w:val="00AC4278"/>
    <w:rsid w:val="00AC4474"/>
    <w:rsid w:val="00AC46D3"/>
    <w:rsid w:val="00AC496E"/>
    <w:rsid w:val="00AC49A7"/>
    <w:rsid w:val="00AC5364"/>
    <w:rsid w:val="00AC560D"/>
    <w:rsid w:val="00AC587E"/>
    <w:rsid w:val="00AC5D29"/>
    <w:rsid w:val="00AC6B28"/>
    <w:rsid w:val="00AC7353"/>
    <w:rsid w:val="00AC7801"/>
    <w:rsid w:val="00AD0D21"/>
    <w:rsid w:val="00AD1413"/>
    <w:rsid w:val="00AD1589"/>
    <w:rsid w:val="00AD1638"/>
    <w:rsid w:val="00AD1718"/>
    <w:rsid w:val="00AD1F28"/>
    <w:rsid w:val="00AD2299"/>
    <w:rsid w:val="00AD2ED6"/>
    <w:rsid w:val="00AD4A71"/>
    <w:rsid w:val="00AD5456"/>
    <w:rsid w:val="00AD5C7D"/>
    <w:rsid w:val="00AD6FBC"/>
    <w:rsid w:val="00AD7A9F"/>
    <w:rsid w:val="00AD7EB2"/>
    <w:rsid w:val="00AE1334"/>
    <w:rsid w:val="00AE18BE"/>
    <w:rsid w:val="00AE1E2E"/>
    <w:rsid w:val="00AE1E30"/>
    <w:rsid w:val="00AE2958"/>
    <w:rsid w:val="00AE308D"/>
    <w:rsid w:val="00AE3590"/>
    <w:rsid w:val="00AE3C04"/>
    <w:rsid w:val="00AE3C90"/>
    <w:rsid w:val="00AE4B90"/>
    <w:rsid w:val="00AE7266"/>
    <w:rsid w:val="00AE75B2"/>
    <w:rsid w:val="00AF07C0"/>
    <w:rsid w:val="00AF0B3F"/>
    <w:rsid w:val="00AF1A24"/>
    <w:rsid w:val="00AF35E6"/>
    <w:rsid w:val="00AF3FB3"/>
    <w:rsid w:val="00AF402E"/>
    <w:rsid w:val="00AF51DF"/>
    <w:rsid w:val="00AF779E"/>
    <w:rsid w:val="00AF78AC"/>
    <w:rsid w:val="00B003BA"/>
    <w:rsid w:val="00B01886"/>
    <w:rsid w:val="00B01C6E"/>
    <w:rsid w:val="00B0243C"/>
    <w:rsid w:val="00B02541"/>
    <w:rsid w:val="00B02A1B"/>
    <w:rsid w:val="00B02C15"/>
    <w:rsid w:val="00B02D20"/>
    <w:rsid w:val="00B02D4C"/>
    <w:rsid w:val="00B033D2"/>
    <w:rsid w:val="00B0429F"/>
    <w:rsid w:val="00B04405"/>
    <w:rsid w:val="00B05EE9"/>
    <w:rsid w:val="00B07EC7"/>
    <w:rsid w:val="00B103A3"/>
    <w:rsid w:val="00B10C75"/>
    <w:rsid w:val="00B11D01"/>
    <w:rsid w:val="00B1201D"/>
    <w:rsid w:val="00B12D6C"/>
    <w:rsid w:val="00B135BA"/>
    <w:rsid w:val="00B136CE"/>
    <w:rsid w:val="00B1435E"/>
    <w:rsid w:val="00B14512"/>
    <w:rsid w:val="00B14FE5"/>
    <w:rsid w:val="00B153D8"/>
    <w:rsid w:val="00B15BC6"/>
    <w:rsid w:val="00B15E4C"/>
    <w:rsid w:val="00B1691E"/>
    <w:rsid w:val="00B16934"/>
    <w:rsid w:val="00B16A09"/>
    <w:rsid w:val="00B16AC1"/>
    <w:rsid w:val="00B16FF8"/>
    <w:rsid w:val="00B176C6"/>
    <w:rsid w:val="00B20050"/>
    <w:rsid w:val="00B21BE2"/>
    <w:rsid w:val="00B222BF"/>
    <w:rsid w:val="00B22901"/>
    <w:rsid w:val="00B22C1D"/>
    <w:rsid w:val="00B234C2"/>
    <w:rsid w:val="00B2360A"/>
    <w:rsid w:val="00B23F3F"/>
    <w:rsid w:val="00B244CB"/>
    <w:rsid w:val="00B24F46"/>
    <w:rsid w:val="00B25178"/>
    <w:rsid w:val="00B2585B"/>
    <w:rsid w:val="00B25BA4"/>
    <w:rsid w:val="00B26FDE"/>
    <w:rsid w:val="00B27609"/>
    <w:rsid w:val="00B27F89"/>
    <w:rsid w:val="00B305CE"/>
    <w:rsid w:val="00B30D66"/>
    <w:rsid w:val="00B31607"/>
    <w:rsid w:val="00B322CB"/>
    <w:rsid w:val="00B3385A"/>
    <w:rsid w:val="00B33BF1"/>
    <w:rsid w:val="00B346F7"/>
    <w:rsid w:val="00B3481A"/>
    <w:rsid w:val="00B349AD"/>
    <w:rsid w:val="00B34BE7"/>
    <w:rsid w:val="00B34D06"/>
    <w:rsid w:val="00B34D64"/>
    <w:rsid w:val="00B351FF"/>
    <w:rsid w:val="00B35248"/>
    <w:rsid w:val="00B352FC"/>
    <w:rsid w:val="00B36609"/>
    <w:rsid w:val="00B3671C"/>
    <w:rsid w:val="00B37152"/>
    <w:rsid w:val="00B37EEF"/>
    <w:rsid w:val="00B40527"/>
    <w:rsid w:val="00B40D58"/>
    <w:rsid w:val="00B41AE6"/>
    <w:rsid w:val="00B4271B"/>
    <w:rsid w:val="00B42EE2"/>
    <w:rsid w:val="00B43D2E"/>
    <w:rsid w:val="00B44C5D"/>
    <w:rsid w:val="00B44F57"/>
    <w:rsid w:val="00B45DB1"/>
    <w:rsid w:val="00B46393"/>
    <w:rsid w:val="00B464FE"/>
    <w:rsid w:val="00B46D2D"/>
    <w:rsid w:val="00B47449"/>
    <w:rsid w:val="00B50D60"/>
    <w:rsid w:val="00B51754"/>
    <w:rsid w:val="00B51A98"/>
    <w:rsid w:val="00B52BD4"/>
    <w:rsid w:val="00B5332A"/>
    <w:rsid w:val="00B53CD1"/>
    <w:rsid w:val="00B5544A"/>
    <w:rsid w:val="00B55703"/>
    <w:rsid w:val="00B56384"/>
    <w:rsid w:val="00B57131"/>
    <w:rsid w:val="00B60C43"/>
    <w:rsid w:val="00B61FD5"/>
    <w:rsid w:val="00B6368C"/>
    <w:rsid w:val="00B63888"/>
    <w:rsid w:val="00B63D26"/>
    <w:rsid w:val="00B648FD"/>
    <w:rsid w:val="00B64957"/>
    <w:rsid w:val="00B65204"/>
    <w:rsid w:val="00B66DE0"/>
    <w:rsid w:val="00B679E2"/>
    <w:rsid w:val="00B70289"/>
    <w:rsid w:val="00B702DC"/>
    <w:rsid w:val="00B704B7"/>
    <w:rsid w:val="00B719A7"/>
    <w:rsid w:val="00B72303"/>
    <w:rsid w:val="00B7254F"/>
    <w:rsid w:val="00B74FAB"/>
    <w:rsid w:val="00B754B1"/>
    <w:rsid w:val="00B756AA"/>
    <w:rsid w:val="00B75E07"/>
    <w:rsid w:val="00B760B4"/>
    <w:rsid w:val="00B760BA"/>
    <w:rsid w:val="00B76691"/>
    <w:rsid w:val="00B76F2C"/>
    <w:rsid w:val="00B77402"/>
    <w:rsid w:val="00B774FF"/>
    <w:rsid w:val="00B779AB"/>
    <w:rsid w:val="00B77FCF"/>
    <w:rsid w:val="00B80F25"/>
    <w:rsid w:val="00B8144D"/>
    <w:rsid w:val="00B820B0"/>
    <w:rsid w:val="00B82251"/>
    <w:rsid w:val="00B822B9"/>
    <w:rsid w:val="00B84658"/>
    <w:rsid w:val="00B84D45"/>
    <w:rsid w:val="00B85CD7"/>
    <w:rsid w:val="00B86A5C"/>
    <w:rsid w:val="00B86DF2"/>
    <w:rsid w:val="00B9243E"/>
    <w:rsid w:val="00B92FBA"/>
    <w:rsid w:val="00B9424E"/>
    <w:rsid w:val="00B943E3"/>
    <w:rsid w:val="00B94488"/>
    <w:rsid w:val="00B9463A"/>
    <w:rsid w:val="00B94E0D"/>
    <w:rsid w:val="00B9622A"/>
    <w:rsid w:val="00B96F13"/>
    <w:rsid w:val="00B97707"/>
    <w:rsid w:val="00BA164F"/>
    <w:rsid w:val="00BA2177"/>
    <w:rsid w:val="00BA22D3"/>
    <w:rsid w:val="00BA248B"/>
    <w:rsid w:val="00BA3101"/>
    <w:rsid w:val="00BA3838"/>
    <w:rsid w:val="00BA400D"/>
    <w:rsid w:val="00BA4F08"/>
    <w:rsid w:val="00BA54C7"/>
    <w:rsid w:val="00BA707A"/>
    <w:rsid w:val="00BA71BE"/>
    <w:rsid w:val="00BA720E"/>
    <w:rsid w:val="00BA76D0"/>
    <w:rsid w:val="00BA79C6"/>
    <w:rsid w:val="00BA7A7E"/>
    <w:rsid w:val="00BB0A9A"/>
    <w:rsid w:val="00BB2EC7"/>
    <w:rsid w:val="00BB3752"/>
    <w:rsid w:val="00BB39ED"/>
    <w:rsid w:val="00BB4556"/>
    <w:rsid w:val="00BB4B6F"/>
    <w:rsid w:val="00BB4B7B"/>
    <w:rsid w:val="00BB4E72"/>
    <w:rsid w:val="00BB5A57"/>
    <w:rsid w:val="00BB5F83"/>
    <w:rsid w:val="00BB6582"/>
    <w:rsid w:val="00BB6D5B"/>
    <w:rsid w:val="00BB7D51"/>
    <w:rsid w:val="00BC0387"/>
    <w:rsid w:val="00BC1E09"/>
    <w:rsid w:val="00BC2AEE"/>
    <w:rsid w:val="00BC3A61"/>
    <w:rsid w:val="00BC496F"/>
    <w:rsid w:val="00BC49FD"/>
    <w:rsid w:val="00BC4A53"/>
    <w:rsid w:val="00BC4C2B"/>
    <w:rsid w:val="00BC598F"/>
    <w:rsid w:val="00BC5E86"/>
    <w:rsid w:val="00BC6B2F"/>
    <w:rsid w:val="00BC70A7"/>
    <w:rsid w:val="00BC78C9"/>
    <w:rsid w:val="00BC7977"/>
    <w:rsid w:val="00BC7CCE"/>
    <w:rsid w:val="00BD01D7"/>
    <w:rsid w:val="00BD0F31"/>
    <w:rsid w:val="00BD1454"/>
    <w:rsid w:val="00BD1927"/>
    <w:rsid w:val="00BD2884"/>
    <w:rsid w:val="00BD2BE8"/>
    <w:rsid w:val="00BD485A"/>
    <w:rsid w:val="00BD4E04"/>
    <w:rsid w:val="00BD56DF"/>
    <w:rsid w:val="00BD6312"/>
    <w:rsid w:val="00BD6794"/>
    <w:rsid w:val="00BD6A52"/>
    <w:rsid w:val="00BD6B27"/>
    <w:rsid w:val="00BE0406"/>
    <w:rsid w:val="00BE0D24"/>
    <w:rsid w:val="00BE1522"/>
    <w:rsid w:val="00BE234E"/>
    <w:rsid w:val="00BE37F5"/>
    <w:rsid w:val="00BE3C90"/>
    <w:rsid w:val="00BE5D55"/>
    <w:rsid w:val="00BE5D71"/>
    <w:rsid w:val="00BE5EBC"/>
    <w:rsid w:val="00BE6B1E"/>
    <w:rsid w:val="00BE7DA8"/>
    <w:rsid w:val="00BF0FF5"/>
    <w:rsid w:val="00BF1476"/>
    <w:rsid w:val="00BF14CE"/>
    <w:rsid w:val="00BF1D9F"/>
    <w:rsid w:val="00BF2605"/>
    <w:rsid w:val="00BF2DD8"/>
    <w:rsid w:val="00BF3013"/>
    <w:rsid w:val="00BF3244"/>
    <w:rsid w:val="00BF3E81"/>
    <w:rsid w:val="00BF447E"/>
    <w:rsid w:val="00BF44A1"/>
    <w:rsid w:val="00BF4A11"/>
    <w:rsid w:val="00BF6AE5"/>
    <w:rsid w:val="00C00728"/>
    <w:rsid w:val="00C00946"/>
    <w:rsid w:val="00C03A56"/>
    <w:rsid w:val="00C04696"/>
    <w:rsid w:val="00C0504F"/>
    <w:rsid w:val="00C054DA"/>
    <w:rsid w:val="00C055EE"/>
    <w:rsid w:val="00C06579"/>
    <w:rsid w:val="00C06E53"/>
    <w:rsid w:val="00C070C6"/>
    <w:rsid w:val="00C076CA"/>
    <w:rsid w:val="00C07D67"/>
    <w:rsid w:val="00C07E3B"/>
    <w:rsid w:val="00C10018"/>
    <w:rsid w:val="00C13632"/>
    <w:rsid w:val="00C150BF"/>
    <w:rsid w:val="00C1535D"/>
    <w:rsid w:val="00C15BD7"/>
    <w:rsid w:val="00C15FE5"/>
    <w:rsid w:val="00C16DD4"/>
    <w:rsid w:val="00C17474"/>
    <w:rsid w:val="00C20094"/>
    <w:rsid w:val="00C20F36"/>
    <w:rsid w:val="00C21214"/>
    <w:rsid w:val="00C21BF7"/>
    <w:rsid w:val="00C21D49"/>
    <w:rsid w:val="00C22462"/>
    <w:rsid w:val="00C224E9"/>
    <w:rsid w:val="00C22E24"/>
    <w:rsid w:val="00C22FC5"/>
    <w:rsid w:val="00C232B1"/>
    <w:rsid w:val="00C23BC6"/>
    <w:rsid w:val="00C241B9"/>
    <w:rsid w:val="00C25B9B"/>
    <w:rsid w:val="00C25E47"/>
    <w:rsid w:val="00C27980"/>
    <w:rsid w:val="00C279B9"/>
    <w:rsid w:val="00C309DA"/>
    <w:rsid w:val="00C30A17"/>
    <w:rsid w:val="00C313A7"/>
    <w:rsid w:val="00C3141D"/>
    <w:rsid w:val="00C31BF4"/>
    <w:rsid w:val="00C33482"/>
    <w:rsid w:val="00C335C9"/>
    <w:rsid w:val="00C33A77"/>
    <w:rsid w:val="00C33F42"/>
    <w:rsid w:val="00C34EC0"/>
    <w:rsid w:val="00C350D5"/>
    <w:rsid w:val="00C356A4"/>
    <w:rsid w:val="00C35BB6"/>
    <w:rsid w:val="00C360E1"/>
    <w:rsid w:val="00C375D2"/>
    <w:rsid w:val="00C37927"/>
    <w:rsid w:val="00C402F8"/>
    <w:rsid w:val="00C40394"/>
    <w:rsid w:val="00C406B1"/>
    <w:rsid w:val="00C40935"/>
    <w:rsid w:val="00C41283"/>
    <w:rsid w:val="00C4130D"/>
    <w:rsid w:val="00C41CFD"/>
    <w:rsid w:val="00C41F4D"/>
    <w:rsid w:val="00C42300"/>
    <w:rsid w:val="00C43635"/>
    <w:rsid w:val="00C43B2D"/>
    <w:rsid w:val="00C43E19"/>
    <w:rsid w:val="00C44802"/>
    <w:rsid w:val="00C45314"/>
    <w:rsid w:val="00C4567D"/>
    <w:rsid w:val="00C45907"/>
    <w:rsid w:val="00C45BAA"/>
    <w:rsid w:val="00C4621B"/>
    <w:rsid w:val="00C46C11"/>
    <w:rsid w:val="00C46D30"/>
    <w:rsid w:val="00C47BAA"/>
    <w:rsid w:val="00C47E84"/>
    <w:rsid w:val="00C502C4"/>
    <w:rsid w:val="00C50753"/>
    <w:rsid w:val="00C51155"/>
    <w:rsid w:val="00C516E0"/>
    <w:rsid w:val="00C518FA"/>
    <w:rsid w:val="00C51CD3"/>
    <w:rsid w:val="00C53155"/>
    <w:rsid w:val="00C53511"/>
    <w:rsid w:val="00C53B06"/>
    <w:rsid w:val="00C54510"/>
    <w:rsid w:val="00C55225"/>
    <w:rsid w:val="00C558D9"/>
    <w:rsid w:val="00C56CD3"/>
    <w:rsid w:val="00C579B4"/>
    <w:rsid w:val="00C6014C"/>
    <w:rsid w:val="00C60C63"/>
    <w:rsid w:val="00C60EB1"/>
    <w:rsid w:val="00C6100D"/>
    <w:rsid w:val="00C6129F"/>
    <w:rsid w:val="00C6164E"/>
    <w:rsid w:val="00C61652"/>
    <w:rsid w:val="00C62525"/>
    <w:rsid w:val="00C64B5C"/>
    <w:rsid w:val="00C659A8"/>
    <w:rsid w:val="00C65EF9"/>
    <w:rsid w:val="00C662EC"/>
    <w:rsid w:val="00C70264"/>
    <w:rsid w:val="00C70702"/>
    <w:rsid w:val="00C7074A"/>
    <w:rsid w:val="00C70B7A"/>
    <w:rsid w:val="00C714AB"/>
    <w:rsid w:val="00C71B5D"/>
    <w:rsid w:val="00C724F9"/>
    <w:rsid w:val="00C72881"/>
    <w:rsid w:val="00C73689"/>
    <w:rsid w:val="00C73F3C"/>
    <w:rsid w:val="00C7502D"/>
    <w:rsid w:val="00C7525F"/>
    <w:rsid w:val="00C75A22"/>
    <w:rsid w:val="00C76122"/>
    <w:rsid w:val="00C7666F"/>
    <w:rsid w:val="00C76D76"/>
    <w:rsid w:val="00C7730B"/>
    <w:rsid w:val="00C7740D"/>
    <w:rsid w:val="00C77FD0"/>
    <w:rsid w:val="00C8078C"/>
    <w:rsid w:val="00C80842"/>
    <w:rsid w:val="00C808C3"/>
    <w:rsid w:val="00C82184"/>
    <w:rsid w:val="00C82DD9"/>
    <w:rsid w:val="00C82E4E"/>
    <w:rsid w:val="00C837A4"/>
    <w:rsid w:val="00C84502"/>
    <w:rsid w:val="00C8455E"/>
    <w:rsid w:val="00C84719"/>
    <w:rsid w:val="00C85287"/>
    <w:rsid w:val="00C855A7"/>
    <w:rsid w:val="00C859B3"/>
    <w:rsid w:val="00C85C34"/>
    <w:rsid w:val="00C85C60"/>
    <w:rsid w:val="00C86409"/>
    <w:rsid w:val="00C867FD"/>
    <w:rsid w:val="00C86978"/>
    <w:rsid w:val="00C86A45"/>
    <w:rsid w:val="00C87D66"/>
    <w:rsid w:val="00C90814"/>
    <w:rsid w:val="00C90A7B"/>
    <w:rsid w:val="00C920E7"/>
    <w:rsid w:val="00C9255C"/>
    <w:rsid w:val="00C92D15"/>
    <w:rsid w:val="00C932B2"/>
    <w:rsid w:val="00C9348B"/>
    <w:rsid w:val="00C93A13"/>
    <w:rsid w:val="00C9426E"/>
    <w:rsid w:val="00C95020"/>
    <w:rsid w:val="00C957B4"/>
    <w:rsid w:val="00C96A53"/>
    <w:rsid w:val="00CA03DE"/>
    <w:rsid w:val="00CA0DF0"/>
    <w:rsid w:val="00CA1149"/>
    <w:rsid w:val="00CA14F7"/>
    <w:rsid w:val="00CA19B6"/>
    <w:rsid w:val="00CA2E93"/>
    <w:rsid w:val="00CA2EE2"/>
    <w:rsid w:val="00CA3FC2"/>
    <w:rsid w:val="00CA44DE"/>
    <w:rsid w:val="00CA4B82"/>
    <w:rsid w:val="00CA4E24"/>
    <w:rsid w:val="00CA4EAB"/>
    <w:rsid w:val="00CA578D"/>
    <w:rsid w:val="00CA5ABA"/>
    <w:rsid w:val="00CA61B3"/>
    <w:rsid w:val="00CA61C8"/>
    <w:rsid w:val="00CA6592"/>
    <w:rsid w:val="00CA7AE3"/>
    <w:rsid w:val="00CA7F11"/>
    <w:rsid w:val="00CB0596"/>
    <w:rsid w:val="00CB07D4"/>
    <w:rsid w:val="00CB16B3"/>
    <w:rsid w:val="00CB1799"/>
    <w:rsid w:val="00CB18FC"/>
    <w:rsid w:val="00CB22DF"/>
    <w:rsid w:val="00CB22EB"/>
    <w:rsid w:val="00CB26D2"/>
    <w:rsid w:val="00CB2BCB"/>
    <w:rsid w:val="00CB3ED3"/>
    <w:rsid w:val="00CB429C"/>
    <w:rsid w:val="00CB516E"/>
    <w:rsid w:val="00CB5651"/>
    <w:rsid w:val="00CB58F7"/>
    <w:rsid w:val="00CB5B7A"/>
    <w:rsid w:val="00CB5DD2"/>
    <w:rsid w:val="00CB6312"/>
    <w:rsid w:val="00CB6E63"/>
    <w:rsid w:val="00CB731A"/>
    <w:rsid w:val="00CB744B"/>
    <w:rsid w:val="00CB74C7"/>
    <w:rsid w:val="00CC0EE8"/>
    <w:rsid w:val="00CC2F90"/>
    <w:rsid w:val="00CC3A22"/>
    <w:rsid w:val="00CC3A51"/>
    <w:rsid w:val="00CC3C22"/>
    <w:rsid w:val="00CC3DCD"/>
    <w:rsid w:val="00CC5729"/>
    <w:rsid w:val="00CC5EDC"/>
    <w:rsid w:val="00CC6108"/>
    <w:rsid w:val="00CC6571"/>
    <w:rsid w:val="00CC742C"/>
    <w:rsid w:val="00CC7D5A"/>
    <w:rsid w:val="00CD0EC2"/>
    <w:rsid w:val="00CD144D"/>
    <w:rsid w:val="00CD1C14"/>
    <w:rsid w:val="00CD1FAB"/>
    <w:rsid w:val="00CD236F"/>
    <w:rsid w:val="00CD2CA2"/>
    <w:rsid w:val="00CD3526"/>
    <w:rsid w:val="00CD3C17"/>
    <w:rsid w:val="00CD3D34"/>
    <w:rsid w:val="00CD3E35"/>
    <w:rsid w:val="00CD4DEE"/>
    <w:rsid w:val="00CD6A6D"/>
    <w:rsid w:val="00CD6F94"/>
    <w:rsid w:val="00CD7015"/>
    <w:rsid w:val="00CD714D"/>
    <w:rsid w:val="00CD7312"/>
    <w:rsid w:val="00CD735A"/>
    <w:rsid w:val="00CD79EE"/>
    <w:rsid w:val="00CD7B88"/>
    <w:rsid w:val="00CE2313"/>
    <w:rsid w:val="00CE2863"/>
    <w:rsid w:val="00CE2A52"/>
    <w:rsid w:val="00CE42C4"/>
    <w:rsid w:val="00CE4C15"/>
    <w:rsid w:val="00CE4E04"/>
    <w:rsid w:val="00CE5E19"/>
    <w:rsid w:val="00CE65EE"/>
    <w:rsid w:val="00CE6952"/>
    <w:rsid w:val="00CE6998"/>
    <w:rsid w:val="00CE6BB2"/>
    <w:rsid w:val="00CE6D07"/>
    <w:rsid w:val="00CE7086"/>
    <w:rsid w:val="00CE724D"/>
    <w:rsid w:val="00CE75CA"/>
    <w:rsid w:val="00CF0135"/>
    <w:rsid w:val="00CF058E"/>
    <w:rsid w:val="00CF15EB"/>
    <w:rsid w:val="00CF1BBB"/>
    <w:rsid w:val="00CF1DE5"/>
    <w:rsid w:val="00CF2239"/>
    <w:rsid w:val="00CF25C9"/>
    <w:rsid w:val="00CF3350"/>
    <w:rsid w:val="00CF39A9"/>
    <w:rsid w:val="00CF4BC2"/>
    <w:rsid w:val="00CF521E"/>
    <w:rsid w:val="00CF5C5A"/>
    <w:rsid w:val="00CF5C72"/>
    <w:rsid w:val="00CF6689"/>
    <w:rsid w:val="00CF66CD"/>
    <w:rsid w:val="00CF6C60"/>
    <w:rsid w:val="00CF6E9E"/>
    <w:rsid w:val="00CF7A9B"/>
    <w:rsid w:val="00CF7D42"/>
    <w:rsid w:val="00CF7D5C"/>
    <w:rsid w:val="00D006F5"/>
    <w:rsid w:val="00D01495"/>
    <w:rsid w:val="00D0181A"/>
    <w:rsid w:val="00D02C9A"/>
    <w:rsid w:val="00D031C2"/>
    <w:rsid w:val="00D03FB9"/>
    <w:rsid w:val="00D04BE2"/>
    <w:rsid w:val="00D04E0B"/>
    <w:rsid w:val="00D04EBC"/>
    <w:rsid w:val="00D0520A"/>
    <w:rsid w:val="00D05B7C"/>
    <w:rsid w:val="00D05D66"/>
    <w:rsid w:val="00D05F92"/>
    <w:rsid w:val="00D0644A"/>
    <w:rsid w:val="00D06464"/>
    <w:rsid w:val="00D07587"/>
    <w:rsid w:val="00D07D5E"/>
    <w:rsid w:val="00D07E31"/>
    <w:rsid w:val="00D07F4E"/>
    <w:rsid w:val="00D101DA"/>
    <w:rsid w:val="00D104B9"/>
    <w:rsid w:val="00D104F7"/>
    <w:rsid w:val="00D10850"/>
    <w:rsid w:val="00D110B2"/>
    <w:rsid w:val="00D116C5"/>
    <w:rsid w:val="00D11F3F"/>
    <w:rsid w:val="00D12038"/>
    <w:rsid w:val="00D12223"/>
    <w:rsid w:val="00D12381"/>
    <w:rsid w:val="00D1307A"/>
    <w:rsid w:val="00D134EE"/>
    <w:rsid w:val="00D13542"/>
    <w:rsid w:val="00D1454B"/>
    <w:rsid w:val="00D14B3D"/>
    <w:rsid w:val="00D152F7"/>
    <w:rsid w:val="00D15EC1"/>
    <w:rsid w:val="00D16401"/>
    <w:rsid w:val="00D16410"/>
    <w:rsid w:val="00D16907"/>
    <w:rsid w:val="00D16A1B"/>
    <w:rsid w:val="00D171FE"/>
    <w:rsid w:val="00D174D8"/>
    <w:rsid w:val="00D1772B"/>
    <w:rsid w:val="00D17753"/>
    <w:rsid w:val="00D17C38"/>
    <w:rsid w:val="00D205E7"/>
    <w:rsid w:val="00D206DE"/>
    <w:rsid w:val="00D20B18"/>
    <w:rsid w:val="00D22505"/>
    <w:rsid w:val="00D227DF"/>
    <w:rsid w:val="00D22C98"/>
    <w:rsid w:val="00D24AF8"/>
    <w:rsid w:val="00D250D2"/>
    <w:rsid w:val="00D262EC"/>
    <w:rsid w:val="00D27224"/>
    <w:rsid w:val="00D27759"/>
    <w:rsid w:val="00D27FD9"/>
    <w:rsid w:val="00D3013E"/>
    <w:rsid w:val="00D30579"/>
    <w:rsid w:val="00D30E1A"/>
    <w:rsid w:val="00D316D0"/>
    <w:rsid w:val="00D3233D"/>
    <w:rsid w:val="00D324D0"/>
    <w:rsid w:val="00D334D8"/>
    <w:rsid w:val="00D34C87"/>
    <w:rsid w:val="00D35CC9"/>
    <w:rsid w:val="00D36129"/>
    <w:rsid w:val="00D365F7"/>
    <w:rsid w:val="00D36603"/>
    <w:rsid w:val="00D366BB"/>
    <w:rsid w:val="00D36C9C"/>
    <w:rsid w:val="00D36D1A"/>
    <w:rsid w:val="00D36E07"/>
    <w:rsid w:val="00D3729C"/>
    <w:rsid w:val="00D37562"/>
    <w:rsid w:val="00D37BEF"/>
    <w:rsid w:val="00D4065C"/>
    <w:rsid w:val="00D4163C"/>
    <w:rsid w:val="00D4210D"/>
    <w:rsid w:val="00D42239"/>
    <w:rsid w:val="00D42600"/>
    <w:rsid w:val="00D42A2E"/>
    <w:rsid w:val="00D43348"/>
    <w:rsid w:val="00D43700"/>
    <w:rsid w:val="00D43EFC"/>
    <w:rsid w:val="00D446CD"/>
    <w:rsid w:val="00D46D6E"/>
    <w:rsid w:val="00D46E8F"/>
    <w:rsid w:val="00D47B9A"/>
    <w:rsid w:val="00D50240"/>
    <w:rsid w:val="00D50754"/>
    <w:rsid w:val="00D509F1"/>
    <w:rsid w:val="00D51288"/>
    <w:rsid w:val="00D51E09"/>
    <w:rsid w:val="00D52584"/>
    <w:rsid w:val="00D53021"/>
    <w:rsid w:val="00D54358"/>
    <w:rsid w:val="00D5468A"/>
    <w:rsid w:val="00D551C5"/>
    <w:rsid w:val="00D558A8"/>
    <w:rsid w:val="00D55FAE"/>
    <w:rsid w:val="00D5660C"/>
    <w:rsid w:val="00D567D5"/>
    <w:rsid w:val="00D56BA2"/>
    <w:rsid w:val="00D56FA7"/>
    <w:rsid w:val="00D56FCB"/>
    <w:rsid w:val="00D57291"/>
    <w:rsid w:val="00D575F0"/>
    <w:rsid w:val="00D6102E"/>
    <w:rsid w:val="00D61326"/>
    <w:rsid w:val="00D61874"/>
    <w:rsid w:val="00D62B17"/>
    <w:rsid w:val="00D62D09"/>
    <w:rsid w:val="00D6369D"/>
    <w:rsid w:val="00D63CC2"/>
    <w:rsid w:val="00D65B66"/>
    <w:rsid w:val="00D67FE1"/>
    <w:rsid w:val="00D70727"/>
    <w:rsid w:val="00D70A12"/>
    <w:rsid w:val="00D70BEF"/>
    <w:rsid w:val="00D71FE7"/>
    <w:rsid w:val="00D72597"/>
    <w:rsid w:val="00D7312D"/>
    <w:rsid w:val="00D7361C"/>
    <w:rsid w:val="00D73D3C"/>
    <w:rsid w:val="00D748C2"/>
    <w:rsid w:val="00D74F38"/>
    <w:rsid w:val="00D74F40"/>
    <w:rsid w:val="00D76018"/>
    <w:rsid w:val="00D76644"/>
    <w:rsid w:val="00D76BB9"/>
    <w:rsid w:val="00D773B0"/>
    <w:rsid w:val="00D773FB"/>
    <w:rsid w:val="00D77648"/>
    <w:rsid w:val="00D80727"/>
    <w:rsid w:val="00D828E4"/>
    <w:rsid w:val="00D83BDD"/>
    <w:rsid w:val="00D871E9"/>
    <w:rsid w:val="00D87EE0"/>
    <w:rsid w:val="00D900A5"/>
    <w:rsid w:val="00D90F1C"/>
    <w:rsid w:val="00D9103E"/>
    <w:rsid w:val="00D911AC"/>
    <w:rsid w:val="00D92A6D"/>
    <w:rsid w:val="00D93262"/>
    <w:rsid w:val="00D93A83"/>
    <w:rsid w:val="00D94968"/>
    <w:rsid w:val="00D94C60"/>
    <w:rsid w:val="00D94D9F"/>
    <w:rsid w:val="00D95227"/>
    <w:rsid w:val="00D961DF"/>
    <w:rsid w:val="00D962E2"/>
    <w:rsid w:val="00D96F24"/>
    <w:rsid w:val="00D97121"/>
    <w:rsid w:val="00D97446"/>
    <w:rsid w:val="00D976A7"/>
    <w:rsid w:val="00DA08BA"/>
    <w:rsid w:val="00DA150D"/>
    <w:rsid w:val="00DA1714"/>
    <w:rsid w:val="00DA2229"/>
    <w:rsid w:val="00DA3B86"/>
    <w:rsid w:val="00DA54A1"/>
    <w:rsid w:val="00DA57DD"/>
    <w:rsid w:val="00DA5E53"/>
    <w:rsid w:val="00DA5EB0"/>
    <w:rsid w:val="00DA6019"/>
    <w:rsid w:val="00DA6962"/>
    <w:rsid w:val="00DA7E1D"/>
    <w:rsid w:val="00DA7FA3"/>
    <w:rsid w:val="00DB050D"/>
    <w:rsid w:val="00DB0976"/>
    <w:rsid w:val="00DB2DBA"/>
    <w:rsid w:val="00DB3527"/>
    <w:rsid w:val="00DB379D"/>
    <w:rsid w:val="00DB37FD"/>
    <w:rsid w:val="00DB39DD"/>
    <w:rsid w:val="00DB3D17"/>
    <w:rsid w:val="00DB4833"/>
    <w:rsid w:val="00DB4F5B"/>
    <w:rsid w:val="00DB5D13"/>
    <w:rsid w:val="00DB5F17"/>
    <w:rsid w:val="00DB682B"/>
    <w:rsid w:val="00DB6D22"/>
    <w:rsid w:val="00DB6D2F"/>
    <w:rsid w:val="00DB74E2"/>
    <w:rsid w:val="00DB7AB5"/>
    <w:rsid w:val="00DC176D"/>
    <w:rsid w:val="00DC190B"/>
    <w:rsid w:val="00DC1A6E"/>
    <w:rsid w:val="00DC1BB9"/>
    <w:rsid w:val="00DC21C3"/>
    <w:rsid w:val="00DC33E9"/>
    <w:rsid w:val="00DC3FDF"/>
    <w:rsid w:val="00DC42D3"/>
    <w:rsid w:val="00DC553C"/>
    <w:rsid w:val="00DC5B04"/>
    <w:rsid w:val="00DC5F78"/>
    <w:rsid w:val="00DC5FA2"/>
    <w:rsid w:val="00DC6076"/>
    <w:rsid w:val="00DC6973"/>
    <w:rsid w:val="00DC6BF0"/>
    <w:rsid w:val="00DC75C6"/>
    <w:rsid w:val="00DC7931"/>
    <w:rsid w:val="00DC79EB"/>
    <w:rsid w:val="00DD1ACC"/>
    <w:rsid w:val="00DD2A88"/>
    <w:rsid w:val="00DD2EF0"/>
    <w:rsid w:val="00DD30F5"/>
    <w:rsid w:val="00DD3680"/>
    <w:rsid w:val="00DD3A08"/>
    <w:rsid w:val="00DD3B46"/>
    <w:rsid w:val="00DD3C51"/>
    <w:rsid w:val="00DD3FC6"/>
    <w:rsid w:val="00DD4901"/>
    <w:rsid w:val="00DD4B90"/>
    <w:rsid w:val="00DD580D"/>
    <w:rsid w:val="00DD6116"/>
    <w:rsid w:val="00DD6D39"/>
    <w:rsid w:val="00DD7F3C"/>
    <w:rsid w:val="00DE0496"/>
    <w:rsid w:val="00DE1B91"/>
    <w:rsid w:val="00DE1CEA"/>
    <w:rsid w:val="00DE2100"/>
    <w:rsid w:val="00DE2A1E"/>
    <w:rsid w:val="00DE3038"/>
    <w:rsid w:val="00DE385E"/>
    <w:rsid w:val="00DE3CCF"/>
    <w:rsid w:val="00DE42FB"/>
    <w:rsid w:val="00DE58E8"/>
    <w:rsid w:val="00DE6292"/>
    <w:rsid w:val="00DE770B"/>
    <w:rsid w:val="00DE7AB9"/>
    <w:rsid w:val="00DE7AD2"/>
    <w:rsid w:val="00DE7D43"/>
    <w:rsid w:val="00DF0A7B"/>
    <w:rsid w:val="00DF1B02"/>
    <w:rsid w:val="00DF1F20"/>
    <w:rsid w:val="00DF2206"/>
    <w:rsid w:val="00DF2B36"/>
    <w:rsid w:val="00DF2D85"/>
    <w:rsid w:val="00DF4053"/>
    <w:rsid w:val="00DF46EC"/>
    <w:rsid w:val="00DF4DC4"/>
    <w:rsid w:val="00DF5D4A"/>
    <w:rsid w:val="00DF6293"/>
    <w:rsid w:val="00DF7390"/>
    <w:rsid w:val="00E008DB"/>
    <w:rsid w:val="00E00D92"/>
    <w:rsid w:val="00E00FF7"/>
    <w:rsid w:val="00E01150"/>
    <w:rsid w:val="00E01498"/>
    <w:rsid w:val="00E01569"/>
    <w:rsid w:val="00E017BB"/>
    <w:rsid w:val="00E0283F"/>
    <w:rsid w:val="00E02E99"/>
    <w:rsid w:val="00E0469C"/>
    <w:rsid w:val="00E055CD"/>
    <w:rsid w:val="00E07332"/>
    <w:rsid w:val="00E07ED4"/>
    <w:rsid w:val="00E1019D"/>
    <w:rsid w:val="00E11900"/>
    <w:rsid w:val="00E120EC"/>
    <w:rsid w:val="00E12D8E"/>
    <w:rsid w:val="00E12EA2"/>
    <w:rsid w:val="00E13644"/>
    <w:rsid w:val="00E13676"/>
    <w:rsid w:val="00E1688D"/>
    <w:rsid w:val="00E1724D"/>
    <w:rsid w:val="00E2015A"/>
    <w:rsid w:val="00E20788"/>
    <w:rsid w:val="00E21B79"/>
    <w:rsid w:val="00E21FF5"/>
    <w:rsid w:val="00E22D05"/>
    <w:rsid w:val="00E23062"/>
    <w:rsid w:val="00E24876"/>
    <w:rsid w:val="00E24E2C"/>
    <w:rsid w:val="00E24F6A"/>
    <w:rsid w:val="00E25078"/>
    <w:rsid w:val="00E25239"/>
    <w:rsid w:val="00E25768"/>
    <w:rsid w:val="00E25927"/>
    <w:rsid w:val="00E25C3E"/>
    <w:rsid w:val="00E25FCB"/>
    <w:rsid w:val="00E260E5"/>
    <w:rsid w:val="00E2644E"/>
    <w:rsid w:val="00E26D23"/>
    <w:rsid w:val="00E274C7"/>
    <w:rsid w:val="00E27903"/>
    <w:rsid w:val="00E30891"/>
    <w:rsid w:val="00E30AC2"/>
    <w:rsid w:val="00E3107B"/>
    <w:rsid w:val="00E3112A"/>
    <w:rsid w:val="00E313AA"/>
    <w:rsid w:val="00E31D8D"/>
    <w:rsid w:val="00E31DA3"/>
    <w:rsid w:val="00E3228B"/>
    <w:rsid w:val="00E3322B"/>
    <w:rsid w:val="00E33D0B"/>
    <w:rsid w:val="00E34276"/>
    <w:rsid w:val="00E36132"/>
    <w:rsid w:val="00E37DBB"/>
    <w:rsid w:val="00E40317"/>
    <w:rsid w:val="00E41FBF"/>
    <w:rsid w:val="00E440B3"/>
    <w:rsid w:val="00E4430D"/>
    <w:rsid w:val="00E4436F"/>
    <w:rsid w:val="00E44C22"/>
    <w:rsid w:val="00E4614D"/>
    <w:rsid w:val="00E46CEC"/>
    <w:rsid w:val="00E4777C"/>
    <w:rsid w:val="00E478F7"/>
    <w:rsid w:val="00E5165D"/>
    <w:rsid w:val="00E53101"/>
    <w:rsid w:val="00E53485"/>
    <w:rsid w:val="00E538B8"/>
    <w:rsid w:val="00E53AE5"/>
    <w:rsid w:val="00E5485E"/>
    <w:rsid w:val="00E548D2"/>
    <w:rsid w:val="00E549EB"/>
    <w:rsid w:val="00E54DCF"/>
    <w:rsid w:val="00E5553A"/>
    <w:rsid w:val="00E55C71"/>
    <w:rsid w:val="00E578DE"/>
    <w:rsid w:val="00E578E2"/>
    <w:rsid w:val="00E60485"/>
    <w:rsid w:val="00E609AD"/>
    <w:rsid w:val="00E60C4C"/>
    <w:rsid w:val="00E611A1"/>
    <w:rsid w:val="00E61853"/>
    <w:rsid w:val="00E62F29"/>
    <w:rsid w:val="00E63609"/>
    <w:rsid w:val="00E63692"/>
    <w:rsid w:val="00E6379B"/>
    <w:rsid w:val="00E64736"/>
    <w:rsid w:val="00E6493D"/>
    <w:rsid w:val="00E64E8F"/>
    <w:rsid w:val="00E6677B"/>
    <w:rsid w:val="00E6687A"/>
    <w:rsid w:val="00E679A7"/>
    <w:rsid w:val="00E67F6B"/>
    <w:rsid w:val="00E70D24"/>
    <w:rsid w:val="00E70EB7"/>
    <w:rsid w:val="00E7108E"/>
    <w:rsid w:val="00E719A8"/>
    <w:rsid w:val="00E71A14"/>
    <w:rsid w:val="00E74007"/>
    <w:rsid w:val="00E7502F"/>
    <w:rsid w:val="00E7533D"/>
    <w:rsid w:val="00E761EA"/>
    <w:rsid w:val="00E7638C"/>
    <w:rsid w:val="00E7643E"/>
    <w:rsid w:val="00E7673D"/>
    <w:rsid w:val="00E77231"/>
    <w:rsid w:val="00E77463"/>
    <w:rsid w:val="00E77B3B"/>
    <w:rsid w:val="00E80479"/>
    <w:rsid w:val="00E810F8"/>
    <w:rsid w:val="00E813EB"/>
    <w:rsid w:val="00E82660"/>
    <w:rsid w:val="00E83F33"/>
    <w:rsid w:val="00E84A43"/>
    <w:rsid w:val="00E865BB"/>
    <w:rsid w:val="00E868A6"/>
    <w:rsid w:val="00E8792B"/>
    <w:rsid w:val="00E90297"/>
    <w:rsid w:val="00E90641"/>
    <w:rsid w:val="00E90736"/>
    <w:rsid w:val="00E91FAF"/>
    <w:rsid w:val="00E9305C"/>
    <w:rsid w:val="00E94443"/>
    <w:rsid w:val="00E94C33"/>
    <w:rsid w:val="00E94D86"/>
    <w:rsid w:val="00E950FC"/>
    <w:rsid w:val="00E9618D"/>
    <w:rsid w:val="00E96D27"/>
    <w:rsid w:val="00EA08DE"/>
    <w:rsid w:val="00EA0FDE"/>
    <w:rsid w:val="00EA125D"/>
    <w:rsid w:val="00EA213E"/>
    <w:rsid w:val="00EA2348"/>
    <w:rsid w:val="00EA25A8"/>
    <w:rsid w:val="00EA29A6"/>
    <w:rsid w:val="00EA357B"/>
    <w:rsid w:val="00EA3ADA"/>
    <w:rsid w:val="00EA3B0E"/>
    <w:rsid w:val="00EA4049"/>
    <w:rsid w:val="00EA4858"/>
    <w:rsid w:val="00EA4C81"/>
    <w:rsid w:val="00EA5667"/>
    <w:rsid w:val="00EA5733"/>
    <w:rsid w:val="00EA6209"/>
    <w:rsid w:val="00EA62A2"/>
    <w:rsid w:val="00EA654F"/>
    <w:rsid w:val="00EA680B"/>
    <w:rsid w:val="00EA6918"/>
    <w:rsid w:val="00EA6EF6"/>
    <w:rsid w:val="00EA7884"/>
    <w:rsid w:val="00EB022D"/>
    <w:rsid w:val="00EB05BA"/>
    <w:rsid w:val="00EB0983"/>
    <w:rsid w:val="00EB149E"/>
    <w:rsid w:val="00EB1BFE"/>
    <w:rsid w:val="00EB4514"/>
    <w:rsid w:val="00EB48F6"/>
    <w:rsid w:val="00EB4F8F"/>
    <w:rsid w:val="00EB5AD3"/>
    <w:rsid w:val="00EB6353"/>
    <w:rsid w:val="00EB64B5"/>
    <w:rsid w:val="00EB64F6"/>
    <w:rsid w:val="00EB7603"/>
    <w:rsid w:val="00EB7E3A"/>
    <w:rsid w:val="00EC050C"/>
    <w:rsid w:val="00EC10FF"/>
    <w:rsid w:val="00EC119E"/>
    <w:rsid w:val="00EC1572"/>
    <w:rsid w:val="00EC2320"/>
    <w:rsid w:val="00EC2687"/>
    <w:rsid w:val="00EC2C14"/>
    <w:rsid w:val="00EC3CE8"/>
    <w:rsid w:val="00EC4621"/>
    <w:rsid w:val="00EC4FA1"/>
    <w:rsid w:val="00EC5F3B"/>
    <w:rsid w:val="00EC64EC"/>
    <w:rsid w:val="00EC7695"/>
    <w:rsid w:val="00EC7DAA"/>
    <w:rsid w:val="00ED07CC"/>
    <w:rsid w:val="00ED0884"/>
    <w:rsid w:val="00ED0DA6"/>
    <w:rsid w:val="00ED0E6C"/>
    <w:rsid w:val="00ED1393"/>
    <w:rsid w:val="00ED190C"/>
    <w:rsid w:val="00ED252E"/>
    <w:rsid w:val="00ED2F11"/>
    <w:rsid w:val="00ED3492"/>
    <w:rsid w:val="00ED444B"/>
    <w:rsid w:val="00ED4481"/>
    <w:rsid w:val="00ED5797"/>
    <w:rsid w:val="00ED5A5F"/>
    <w:rsid w:val="00ED5F05"/>
    <w:rsid w:val="00ED60A3"/>
    <w:rsid w:val="00ED6620"/>
    <w:rsid w:val="00ED73D4"/>
    <w:rsid w:val="00EE13DD"/>
    <w:rsid w:val="00EE1D68"/>
    <w:rsid w:val="00EE2047"/>
    <w:rsid w:val="00EE223F"/>
    <w:rsid w:val="00EE280C"/>
    <w:rsid w:val="00EE33AB"/>
    <w:rsid w:val="00EE37EA"/>
    <w:rsid w:val="00EE3F02"/>
    <w:rsid w:val="00EE46AC"/>
    <w:rsid w:val="00EE4B5F"/>
    <w:rsid w:val="00EE634D"/>
    <w:rsid w:val="00EE73B3"/>
    <w:rsid w:val="00EE7EB1"/>
    <w:rsid w:val="00EF012C"/>
    <w:rsid w:val="00EF0D75"/>
    <w:rsid w:val="00EF13C7"/>
    <w:rsid w:val="00EF1928"/>
    <w:rsid w:val="00EF1B58"/>
    <w:rsid w:val="00EF1CE5"/>
    <w:rsid w:val="00EF1FB2"/>
    <w:rsid w:val="00EF2521"/>
    <w:rsid w:val="00EF43FF"/>
    <w:rsid w:val="00EF4C2B"/>
    <w:rsid w:val="00EF4E18"/>
    <w:rsid w:val="00EF5369"/>
    <w:rsid w:val="00EF5D38"/>
    <w:rsid w:val="00EF637B"/>
    <w:rsid w:val="00EF6978"/>
    <w:rsid w:val="00EF6D05"/>
    <w:rsid w:val="00EF71F8"/>
    <w:rsid w:val="00EF7828"/>
    <w:rsid w:val="00F005DE"/>
    <w:rsid w:val="00F00A95"/>
    <w:rsid w:val="00F00D11"/>
    <w:rsid w:val="00F00F0E"/>
    <w:rsid w:val="00F012E6"/>
    <w:rsid w:val="00F01BE4"/>
    <w:rsid w:val="00F022D9"/>
    <w:rsid w:val="00F02906"/>
    <w:rsid w:val="00F0332F"/>
    <w:rsid w:val="00F03435"/>
    <w:rsid w:val="00F0396D"/>
    <w:rsid w:val="00F03E8C"/>
    <w:rsid w:val="00F04FA1"/>
    <w:rsid w:val="00F0514E"/>
    <w:rsid w:val="00F0540D"/>
    <w:rsid w:val="00F059F8"/>
    <w:rsid w:val="00F05A88"/>
    <w:rsid w:val="00F05AE6"/>
    <w:rsid w:val="00F060DF"/>
    <w:rsid w:val="00F067DD"/>
    <w:rsid w:val="00F06891"/>
    <w:rsid w:val="00F07855"/>
    <w:rsid w:val="00F07DBB"/>
    <w:rsid w:val="00F10788"/>
    <w:rsid w:val="00F10E3E"/>
    <w:rsid w:val="00F11421"/>
    <w:rsid w:val="00F11738"/>
    <w:rsid w:val="00F142BF"/>
    <w:rsid w:val="00F1436F"/>
    <w:rsid w:val="00F145BE"/>
    <w:rsid w:val="00F155F6"/>
    <w:rsid w:val="00F15C90"/>
    <w:rsid w:val="00F160DF"/>
    <w:rsid w:val="00F1681D"/>
    <w:rsid w:val="00F16AE7"/>
    <w:rsid w:val="00F20BFB"/>
    <w:rsid w:val="00F21708"/>
    <w:rsid w:val="00F21AE1"/>
    <w:rsid w:val="00F21DC2"/>
    <w:rsid w:val="00F22075"/>
    <w:rsid w:val="00F22F60"/>
    <w:rsid w:val="00F23085"/>
    <w:rsid w:val="00F23A02"/>
    <w:rsid w:val="00F23A89"/>
    <w:rsid w:val="00F23BAA"/>
    <w:rsid w:val="00F23E3D"/>
    <w:rsid w:val="00F2474E"/>
    <w:rsid w:val="00F24939"/>
    <w:rsid w:val="00F30112"/>
    <w:rsid w:val="00F3050A"/>
    <w:rsid w:val="00F31133"/>
    <w:rsid w:val="00F311A6"/>
    <w:rsid w:val="00F31713"/>
    <w:rsid w:val="00F31777"/>
    <w:rsid w:val="00F31B3D"/>
    <w:rsid w:val="00F31D34"/>
    <w:rsid w:val="00F3254A"/>
    <w:rsid w:val="00F326B2"/>
    <w:rsid w:val="00F34492"/>
    <w:rsid w:val="00F3550D"/>
    <w:rsid w:val="00F35547"/>
    <w:rsid w:val="00F35A37"/>
    <w:rsid w:val="00F35DE1"/>
    <w:rsid w:val="00F36F69"/>
    <w:rsid w:val="00F37504"/>
    <w:rsid w:val="00F37849"/>
    <w:rsid w:val="00F404D2"/>
    <w:rsid w:val="00F40D0C"/>
    <w:rsid w:val="00F41599"/>
    <w:rsid w:val="00F4189C"/>
    <w:rsid w:val="00F4253D"/>
    <w:rsid w:val="00F42756"/>
    <w:rsid w:val="00F42CA8"/>
    <w:rsid w:val="00F42DCD"/>
    <w:rsid w:val="00F4429A"/>
    <w:rsid w:val="00F4444C"/>
    <w:rsid w:val="00F45E72"/>
    <w:rsid w:val="00F460A2"/>
    <w:rsid w:val="00F4625C"/>
    <w:rsid w:val="00F4736B"/>
    <w:rsid w:val="00F47D0A"/>
    <w:rsid w:val="00F47F94"/>
    <w:rsid w:val="00F508F3"/>
    <w:rsid w:val="00F525A9"/>
    <w:rsid w:val="00F533AE"/>
    <w:rsid w:val="00F5350D"/>
    <w:rsid w:val="00F544F5"/>
    <w:rsid w:val="00F545B7"/>
    <w:rsid w:val="00F547E0"/>
    <w:rsid w:val="00F54886"/>
    <w:rsid w:val="00F54C99"/>
    <w:rsid w:val="00F54E08"/>
    <w:rsid w:val="00F5634D"/>
    <w:rsid w:val="00F5643F"/>
    <w:rsid w:val="00F56A68"/>
    <w:rsid w:val="00F56B94"/>
    <w:rsid w:val="00F56EC4"/>
    <w:rsid w:val="00F57260"/>
    <w:rsid w:val="00F577BB"/>
    <w:rsid w:val="00F604F5"/>
    <w:rsid w:val="00F605A8"/>
    <w:rsid w:val="00F60771"/>
    <w:rsid w:val="00F610B3"/>
    <w:rsid w:val="00F6127F"/>
    <w:rsid w:val="00F6178B"/>
    <w:rsid w:val="00F61CC3"/>
    <w:rsid w:val="00F62027"/>
    <w:rsid w:val="00F63CEE"/>
    <w:rsid w:val="00F63DFC"/>
    <w:rsid w:val="00F645BC"/>
    <w:rsid w:val="00F647C6"/>
    <w:rsid w:val="00F648FB"/>
    <w:rsid w:val="00F64DA8"/>
    <w:rsid w:val="00F65AEC"/>
    <w:rsid w:val="00F65F52"/>
    <w:rsid w:val="00F66106"/>
    <w:rsid w:val="00F7051B"/>
    <w:rsid w:val="00F70810"/>
    <w:rsid w:val="00F70FCF"/>
    <w:rsid w:val="00F71239"/>
    <w:rsid w:val="00F7147C"/>
    <w:rsid w:val="00F71871"/>
    <w:rsid w:val="00F7189C"/>
    <w:rsid w:val="00F720D7"/>
    <w:rsid w:val="00F7258C"/>
    <w:rsid w:val="00F7275F"/>
    <w:rsid w:val="00F72A7F"/>
    <w:rsid w:val="00F72A8B"/>
    <w:rsid w:val="00F72A99"/>
    <w:rsid w:val="00F72C50"/>
    <w:rsid w:val="00F72F8B"/>
    <w:rsid w:val="00F73FC1"/>
    <w:rsid w:val="00F7417C"/>
    <w:rsid w:val="00F755CE"/>
    <w:rsid w:val="00F75BB9"/>
    <w:rsid w:val="00F75E27"/>
    <w:rsid w:val="00F77852"/>
    <w:rsid w:val="00F7797B"/>
    <w:rsid w:val="00F80537"/>
    <w:rsid w:val="00F82107"/>
    <w:rsid w:val="00F82163"/>
    <w:rsid w:val="00F83025"/>
    <w:rsid w:val="00F8449F"/>
    <w:rsid w:val="00F84D7F"/>
    <w:rsid w:val="00F85963"/>
    <w:rsid w:val="00F85F55"/>
    <w:rsid w:val="00F860FA"/>
    <w:rsid w:val="00F8613A"/>
    <w:rsid w:val="00F867EA"/>
    <w:rsid w:val="00F86A47"/>
    <w:rsid w:val="00F870E1"/>
    <w:rsid w:val="00F874E2"/>
    <w:rsid w:val="00F879F7"/>
    <w:rsid w:val="00F90194"/>
    <w:rsid w:val="00F907D5"/>
    <w:rsid w:val="00F91221"/>
    <w:rsid w:val="00F9143D"/>
    <w:rsid w:val="00F9144A"/>
    <w:rsid w:val="00F9151C"/>
    <w:rsid w:val="00F9270E"/>
    <w:rsid w:val="00F93397"/>
    <w:rsid w:val="00F93906"/>
    <w:rsid w:val="00F93EDD"/>
    <w:rsid w:val="00F93FF1"/>
    <w:rsid w:val="00F94513"/>
    <w:rsid w:val="00F9496B"/>
    <w:rsid w:val="00F9537A"/>
    <w:rsid w:val="00F96E78"/>
    <w:rsid w:val="00F97591"/>
    <w:rsid w:val="00F9776D"/>
    <w:rsid w:val="00FA08FF"/>
    <w:rsid w:val="00FA0B7B"/>
    <w:rsid w:val="00FA20B2"/>
    <w:rsid w:val="00FA2169"/>
    <w:rsid w:val="00FA2591"/>
    <w:rsid w:val="00FA25D4"/>
    <w:rsid w:val="00FA279D"/>
    <w:rsid w:val="00FA2AAF"/>
    <w:rsid w:val="00FA2DF2"/>
    <w:rsid w:val="00FA372E"/>
    <w:rsid w:val="00FA4AC1"/>
    <w:rsid w:val="00FA4CCC"/>
    <w:rsid w:val="00FA5642"/>
    <w:rsid w:val="00FA7812"/>
    <w:rsid w:val="00FA7DA5"/>
    <w:rsid w:val="00FB0405"/>
    <w:rsid w:val="00FB085B"/>
    <w:rsid w:val="00FB1E8F"/>
    <w:rsid w:val="00FB31B2"/>
    <w:rsid w:val="00FB3E19"/>
    <w:rsid w:val="00FB41F6"/>
    <w:rsid w:val="00FB6D4C"/>
    <w:rsid w:val="00FB6DB0"/>
    <w:rsid w:val="00FC0DF8"/>
    <w:rsid w:val="00FC1555"/>
    <w:rsid w:val="00FC218D"/>
    <w:rsid w:val="00FC2581"/>
    <w:rsid w:val="00FC2B5C"/>
    <w:rsid w:val="00FC30BC"/>
    <w:rsid w:val="00FC53BF"/>
    <w:rsid w:val="00FC5E81"/>
    <w:rsid w:val="00FC6CC0"/>
    <w:rsid w:val="00FC7F81"/>
    <w:rsid w:val="00FD0603"/>
    <w:rsid w:val="00FD1F3C"/>
    <w:rsid w:val="00FD33F6"/>
    <w:rsid w:val="00FD3802"/>
    <w:rsid w:val="00FD39ED"/>
    <w:rsid w:val="00FD4EA8"/>
    <w:rsid w:val="00FD584F"/>
    <w:rsid w:val="00FD5C8C"/>
    <w:rsid w:val="00FD5EDF"/>
    <w:rsid w:val="00FD6CA0"/>
    <w:rsid w:val="00FD6CCA"/>
    <w:rsid w:val="00FD6D2C"/>
    <w:rsid w:val="00FE0261"/>
    <w:rsid w:val="00FE13BB"/>
    <w:rsid w:val="00FE3C63"/>
    <w:rsid w:val="00FE3EBA"/>
    <w:rsid w:val="00FE4056"/>
    <w:rsid w:val="00FE5EC7"/>
    <w:rsid w:val="00FE6288"/>
    <w:rsid w:val="00FE6DE7"/>
    <w:rsid w:val="00FE720C"/>
    <w:rsid w:val="00FF0560"/>
    <w:rsid w:val="00FF0AB5"/>
    <w:rsid w:val="00FF20FB"/>
    <w:rsid w:val="00FF21D5"/>
    <w:rsid w:val="00FF2320"/>
    <w:rsid w:val="00FF3168"/>
    <w:rsid w:val="00FF33BE"/>
    <w:rsid w:val="00FF3646"/>
    <w:rsid w:val="00FF5FCA"/>
    <w:rsid w:val="00FF61DB"/>
    <w:rsid w:val="00FF650E"/>
    <w:rsid w:val="00FF676C"/>
    <w:rsid w:val="00FF6B5C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E9A64"/>
  <w15:docId w15:val="{14FBA1AF-EE84-48EB-873F-17C9D3EAA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4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11">
    <w:name w:val="Table Grid1111"/>
    <w:basedOn w:val="TableNormal"/>
    <w:rsid w:val="003873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1">
    <w:name w:val="Table Grid11111"/>
    <w:basedOn w:val="TableNormal"/>
    <w:rsid w:val="002C38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0C14F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1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1A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B2EC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D14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itle1">
    <w:name w:val="Title1"/>
    <w:basedOn w:val="Normal"/>
    <w:rsid w:val="00D87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sc">
    <w:name w:val="desc"/>
    <w:basedOn w:val="Normal"/>
    <w:rsid w:val="00D87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tails">
    <w:name w:val="details"/>
    <w:basedOn w:val="Normal"/>
    <w:rsid w:val="00D87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jrnl">
    <w:name w:val="jrnl"/>
    <w:basedOn w:val="DefaultParagraphFont"/>
    <w:rsid w:val="00D87EE0"/>
  </w:style>
  <w:style w:type="paragraph" w:styleId="ListParagraph">
    <w:name w:val="List Paragraph"/>
    <w:basedOn w:val="Normal"/>
    <w:uiPriority w:val="34"/>
    <w:qFormat/>
    <w:rsid w:val="00E61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0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B38"/>
  </w:style>
  <w:style w:type="paragraph" w:styleId="Footer">
    <w:name w:val="footer"/>
    <w:basedOn w:val="Normal"/>
    <w:link w:val="FooterChar"/>
    <w:uiPriority w:val="99"/>
    <w:unhideWhenUsed/>
    <w:rsid w:val="00010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B38"/>
  </w:style>
  <w:style w:type="paragraph" w:customStyle="1" w:styleId="EndNoteBibliographyTitle">
    <w:name w:val="EndNote Bibliography Title"/>
    <w:basedOn w:val="Normal"/>
    <w:link w:val="EndNoteBibliographyTitleChar"/>
    <w:rsid w:val="00C22E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E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E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E24"/>
    <w:rPr>
      <w:rFonts w:ascii="Calibri" w:hAnsi="Calibri" w:cs="Calibri"/>
      <w:noProof/>
      <w:lang w:val="en-US"/>
    </w:rPr>
  </w:style>
  <w:style w:type="table" w:customStyle="1" w:styleId="TableGrid11112">
    <w:name w:val="Table Grid11112"/>
    <w:basedOn w:val="TableNormal"/>
    <w:rsid w:val="004822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21">
    <w:name w:val="Table Grid111121"/>
    <w:basedOn w:val="TableNormal"/>
    <w:rsid w:val="00B52B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2100"/>
  </w:style>
  <w:style w:type="character" w:styleId="UnresolvedMention">
    <w:name w:val="Unresolved Mention"/>
    <w:basedOn w:val="DefaultParagraphFont"/>
    <w:uiPriority w:val="99"/>
    <w:semiHidden/>
    <w:unhideWhenUsed/>
    <w:rsid w:val="00235D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2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4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7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1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1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9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20DA52-746C-4C60-A4D2-908E4B54E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ntero Barril</dc:creator>
  <cp:keywords/>
  <dc:description/>
  <cp:lastModifiedBy>dvmb</cp:lastModifiedBy>
  <cp:revision>24</cp:revision>
  <cp:lastPrinted>2021-10-14T02:20:00Z</cp:lastPrinted>
  <dcterms:created xsi:type="dcterms:W3CDTF">2021-10-05T02:35:00Z</dcterms:created>
  <dcterms:modified xsi:type="dcterms:W3CDTF">2022-01-28T03:42:00Z</dcterms:modified>
</cp:coreProperties>
</file>